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3173F" w14:textId="31A27C89" w:rsidR="003F5CDF" w:rsidRPr="003F5CDF" w:rsidRDefault="00A85C4F" w:rsidP="003F5CDF">
      <w:pPr>
        <w:rPr>
          <w:rFonts w:asciiTheme="minorHAnsi" w:hAnsiTheme="minorHAnsi" w:cstheme="minorHAnsi"/>
          <w:b/>
          <w:lang w:val="fr-FR"/>
        </w:rPr>
      </w:pPr>
      <w:r>
        <w:rPr>
          <w:rFonts w:asciiTheme="minorHAnsi" w:hAnsiTheme="minorHAnsi" w:cstheme="minorHAnsi"/>
          <w:b/>
        </w:rPr>
        <w:t>S5</w:t>
      </w:r>
      <w:r w:rsidR="003F5CDF" w:rsidRPr="003F5CDF">
        <w:rPr>
          <w:rFonts w:asciiTheme="minorHAnsi" w:hAnsiTheme="minorHAnsi" w:cstheme="minorHAnsi"/>
          <w:b/>
          <w:lang w:val="fr-FR"/>
        </w:rPr>
        <w:t xml:space="preserve"> Quantitative </w:t>
      </w:r>
      <w:r>
        <w:rPr>
          <w:rFonts w:asciiTheme="minorHAnsi" w:hAnsiTheme="minorHAnsi" w:cstheme="minorHAnsi"/>
          <w:b/>
          <w:lang w:val="fr-FR"/>
        </w:rPr>
        <w:t xml:space="preserve">full </w:t>
      </w:r>
      <w:r w:rsidR="003F5CDF" w:rsidRPr="003F5CDF">
        <w:rPr>
          <w:rFonts w:asciiTheme="minorHAnsi" w:hAnsiTheme="minorHAnsi" w:cstheme="minorHAnsi"/>
          <w:b/>
          <w:lang w:val="fr-FR"/>
        </w:rPr>
        <w:t>tables</w:t>
      </w:r>
    </w:p>
    <w:tbl>
      <w:tblPr>
        <w:tblStyle w:val="StGen5"/>
        <w:tblW w:w="7297" w:type="dxa"/>
        <w:tblLayout w:type="fixed"/>
        <w:tblLook w:val="0000" w:firstRow="0" w:lastRow="0" w:firstColumn="0" w:lastColumn="0" w:noHBand="0" w:noVBand="0"/>
      </w:tblPr>
      <w:tblGrid>
        <w:gridCol w:w="7297"/>
      </w:tblGrid>
      <w:tr w:rsidR="003F5CDF" w:rsidRPr="0075579A" w14:paraId="51690F0B" w14:textId="77777777" w:rsidTr="00340C13">
        <w:trPr>
          <w:cantSplit/>
        </w:trPr>
        <w:tc>
          <w:tcPr>
            <w:tcW w:w="729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FF9E50" w14:textId="77777777" w:rsidR="003F5CDF" w:rsidRPr="0075579A" w:rsidRDefault="003F5CDF" w:rsidP="00340C13">
            <w:pPr>
              <w:rPr>
                <w:rFonts w:asciiTheme="majorHAnsi" w:eastAsia="itc bookman" w:hAnsiTheme="majorHAnsi" w:cstheme="majorHAnsi"/>
                <w:color w:val="000000"/>
                <w:lang w:val="fr-FR"/>
              </w:rPr>
            </w:pPr>
          </w:p>
        </w:tc>
      </w:tr>
    </w:tbl>
    <w:tbl>
      <w:tblPr>
        <w:tblStyle w:val="StGen6"/>
        <w:tblW w:w="15103" w:type="dxa"/>
        <w:tblLayout w:type="fixed"/>
        <w:tblLook w:val="0000" w:firstRow="0" w:lastRow="0" w:firstColumn="0" w:lastColumn="0" w:noHBand="0" w:noVBand="0"/>
      </w:tblPr>
      <w:tblGrid>
        <w:gridCol w:w="2160"/>
        <w:gridCol w:w="2843"/>
        <w:gridCol w:w="52"/>
        <w:gridCol w:w="894"/>
        <w:gridCol w:w="201"/>
        <w:gridCol w:w="23"/>
        <w:gridCol w:w="1037"/>
        <w:gridCol w:w="35"/>
        <w:gridCol w:w="680"/>
        <w:gridCol w:w="389"/>
        <w:gridCol w:w="26"/>
        <w:gridCol w:w="1077"/>
        <w:gridCol w:w="18"/>
        <w:gridCol w:w="1086"/>
        <w:gridCol w:w="9"/>
        <w:gridCol w:w="1095"/>
        <w:gridCol w:w="1965"/>
        <w:gridCol w:w="1495"/>
        <w:gridCol w:w="18"/>
      </w:tblGrid>
      <w:tr w:rsidR="003F5CDF" w14:paraId="53D97D4D" w14:textId="77777777" w:rsidTr="003F5CDF">
        <w:trPr>
          <w:gridAfter w:val="3"/>
          <w:wAfter w:w="3478" w:type="dxa"/>
          <w:cantSplit/>
          <w:tblHeader/>
        </w:trPr>
        <w:tc>
          <w:tcPr>
            <w:tcW w:w="500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6730ABD" w14:textId="77777777" w:rsidR="003F5CDF" w:rsidRPr="0075579A" w:rsidRDefault="003F5CDF" w:rsidP="00340C13">
            <w:pPr>
              <w:keepNext/>
              <w:rPr>
                <w:rFonts w:asciiTheme="majorHAnsi" w:hAnsiTheme="majorHAnsi" w:cstheme="majorHAnsi"/>
                <w:b/>
                <w:color w:val="000000"/>
                <w:sz w:val="22"/>
                <w:szCs w:val="22"/>
                <w:lang w:val="fr-FR"/>
              </w:rPr>
            </w:pPr>
            <w:bookmarkStart w:id="0" w:name="z337ya"/>
            <w:bookmarkEnd w:id="0"/>
          </w:p>
        </w:tc>
        <w:tc>
          <w:tcPr>
            <w:tcW w:w="1147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66FC429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Benin High Coverage </w:t>
            </w:r>
          </w:p>
        </w:tc>
        <w:tc>
          <w:tcPr>
            <w:tcW w:w="1095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8C52805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Benin Low Coverage </w:t>
            </w:r>
          </w:p>
        </w:tc>
        <w:tc>
          <w:tcPr>
            <w:tcW w:w="1095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E9D1A76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India High Coverage 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C0D081D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India Low Coverage 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AFD4C47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Malawi High Coverage </w:t>
            </w:r>
          </w:p>
        </w:tc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264107F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Malawi Low Coverage </w:t>
            </w:r>
          </w:p>
        </w:tc>
      </w:tr>
      <w:tr w:rsidR="003F5CDF" w14:paraId="30D2E611" w14:textId="77777777" w:rsidTr="003F5CDF">
        <w:trPr>
          <w:gridAfter w:val="3"/>
          <w:wAfter w:w="3478" w:type="dxa"/>
          <w:cantSplit/>
          <w:tblHeader/>
        </w:trPr>
        <w:tc>
          <w:tcPr>
            <w:tcW w:w="5003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59A8D069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47" w:type="dxa"/>
            <w:gridSpan w:val="3"/>
            <w:shd w:val="clear" w:color="auto" w:fill="FFFFFF"/>
            <w:vAlign w:val="bottom"/>
          </w:tcPr>
          <w:p w14:paraId="3C502A08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%(n)</w:t>
            </w:r>
          </w:p>
        </w:tc>
        <w:tc>
          <w:tcPr>
            <w:tcW w:w="1095" w:type="dxa"/>
            <w:gridSpan w:val="3"/>
            <w:shd w:val="clear" w:color="auto" w:fill="FFFFFF"/>
            <w:vAlign w:val="bottom"/>
          </w:tcPr>
          <w:p w14:paraId="6A693F3C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%(n)</w:t>
            </w:r>
          </w:p>
        </w:tc>
        <w:tc>
          <w:tcPr>
            <w:tcW w:w="1095" w:type="dxa"/>
            <w:gridSpan w:val="3"/>
            <w:shd w:val="clear" w:color="auto" w:fill="FFFFFF"/>
            <w:vAlign w:val="bottom"/>
          </w:tcPr>
          <w:p w14:paraId="62ABC1D4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%(n)</w:t>
            </w:r>
          </w:p>
        </w:tc>
        <w:tc>
          <w:tcPr>
            <w:tcW w:w="1095" w:type="dxa"/>
            <w:gridSpan w:val="2"/>
            <w:shd w:val="clear" w:color="auto" w:fill="FFFFFF"/>
            <w:vAlign w:val="bottom"/>
          </w:tcPr>
          <w:p w14:paraId="7237C478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%(n)</w:t>
            </w:r>
          </w:p>
        </w:tc>
        <w:tc>
          <w:tcPr>
            <w:tcW w:w="1095" w:type="dxa"/>
            <w:gridSpan w:val="2"/>
            <w:shd w:val="clear" w:color="auto" w:fill="FFFFFF"/>
            <w:vAlign w:val="bottom"/>
          </w:tcPr>
          <w:p w14:paraId="6079235B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%(n)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24E4C54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%(n)</w:t>
            </w:r>
          </w:p>
        </w:tc>
      </w:tr>
      <w:tr w:rsidR="003F5CDF" w14:paraId="52AD08DB" w14:textId="77777777" w:rsidTr="003F5CDF">
        <w:trPr>
          <w:gridAfter w:val="3"/>
          <w:wAfter w:w="3478" w:type="dxa"/>
          <w:cantSplit/>
          <w:trHeight w:val="80"/>
          <w:tblHeader/>
        </w:trPr>
        <w:tc>
          <w:tcPr>
            <w:tcW w:w="5003" w:type="dxa"/>
            <w:gridSpan w:val="2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25D0F2D1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47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5C001131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9A079C4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C6C1C6E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A8BAC10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B549E48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6848FA09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</w:tr>
      <w:tr w:rsidR="003F5CDF" w14:paraId="560B7CED" w14:textId="77777777" w:rsidTr="003F5CDF">
        <w:trPr>
          <w:gridAfter w:val="3"/>
          <w:wAfter w:w="3478" w:type="dxa"/>
          <w:cantSplit/>
        </w:trPr>
        <w:tc>
          <w:tcPr>
            <w:tcW w:w="500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C9C9C9"/>
          </w:tcPr>
          <w:p w14:paraId="53398E60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Coverage Measures</w:t>
            </w:r>
          </w:p>
        </w:tc>
        <w:tc>
          <w:tcPr>
            <w:tcW w:w="117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6217EA64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  N=1046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4A87DF49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1235</w:t>
            </w:r>
          </w:p>
        </w:tc>
        <w:tc>
          <w:tcPr>
            <w:tcW w:w="110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598DCF0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1135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304B514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1122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5478CFB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1189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C9C9C9"/>
          </w:tcPr>
          <w:p w14:paraId="39C502D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1243</w:t>
            </w:r>
          </w:p>
        </w:tc>
      </w:tr>
      <w:tr w:rsidR="003F5CDF" w14:paraId="12D0AD0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auto"/>
              <w:right w:val="none" w:sz="4" w:space="0" w:color="000000"/>
            </w:tcBorders>
            <w:shd w:val="clear" w:color="auto" w:fill="FFFFFF"/>
          </w:tcPr>
          <w:p w14:paraId="11C4631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</w:tcPr>
          <w:p w14:paraId="361B59A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47" w:type="dxa"/>
            <w:gridSpan w:val="3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</w:tcPr>
          <w:p w14:paraId="524A464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</w:tcPr>
          <w:p w14:paraId="06764AD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</w:tcPr>
          <w:p w14:paraId="0321CD1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</w:tcPr>
          <w:p w14:paraId="42C47FB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</w:tcPr>
          <w:p w14:paraId="076412A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single" w:sz="4" w:space="0" w:color="auto"/>
            </w:tcBorders>
            <w:shd w:val="clear" w:color="auto" w:fill="FFFFFF"/>
          </w:tcPr>
          <w:p w14:paraId="252B8D1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128518F8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E7E6E6"/>
          </w:tcPr>
          <w:p w14:paraId="6A8BDC08" w14:textId="77777777" w:rsidR="003F5CDF" w:rsidRDefault="003F5CDF" w:rsidP="00340C13">
            <w:pP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  <w:t>Treatment Recall</w:t>
            </w:r>
          </w:p>
        </w:tc>
      </w:tr>
      <w:tr w:rsidR="003F5CDF" w14:paraId="2E63A671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1B917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member receiving albendazole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A7BAD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B7068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8.2(102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81FC4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9(112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B8E39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6(102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00455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6.4(108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6FFB0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4(107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CFD599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2.9(1030)</w:t>
            </w:r>
          </w:p>
        </w:tc>
      </w:tr>
      <w:tr w:rsidR="003F5CDF" w14:paraId="34DB8446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FF4FEB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747B9C8F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E7E6E6"/>
          </w:tcPr>
          <w:p w14:paraId="646E3F34" w14:textId="77777777" w:rsidR="003F5CDF" w:rsidRDefault="003F5CDF" w:rsidP="00340C13">
            <w:pP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  <w:t>Among Those Who Remember Treatment</w:t>
            </w:r>
          </w:p>
        </w:tc>
      </w:tr>
      <w:tr w:rsidR="003F5CDF" w14:paraId="1BFFAF27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31FEA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032B4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A1129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.7(49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543B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.5(55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8C991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.2(49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DAE47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.3(52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7ACD5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5.1(48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42574D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2.4(437)</w:t>
            </w:r>
          </w:p>
        </w:tc>
      </w:tr>
      <w:tr w:rsidR="003F5CDF" w14:paraId="028E7095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AEF1F3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7B42B2F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81BC8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2B3E7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07885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.3(53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070F5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.5(56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E3140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.8(53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84319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.7(55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6EB6D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.9(59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A69E35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7.5(592)</w:t>
            </w:r>
          </w:p>
        </w:tc>
      </w:tr>
      <w:tr w:rsidR="003F5CDF" w14:paraId="4BCC40D3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8D91A2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4617185D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DFBA8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of MDA prior to distribution, total*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0327F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2098E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7.5(79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979B6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.2(96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31C06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.5(50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AFA85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.1(58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D9881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.9(40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F46B19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2.8(750)</w:t>
            </w:r>
          </w:p>
        </w:tc>
      </w:tr>
      <w:tr w:rsidR="003F5CDF" w14:paraId="386E3E49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0E77F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1CD97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family/frien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D017A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.0(43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29397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.2(78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8D659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2.8(21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800F6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.6(32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DBB45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.8(17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5A14F5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.4(183)</w:t>
            </w:r>
          </w:p>
        </w:tc>
      </w:tr>
      <w:tr w:rsidR="003F5CDF" w14:paraId="0212A653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58436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1E617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health staff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8E021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(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F35A4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(1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DAACB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216D7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0(3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70EE1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8(4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96A678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9(172)</w:t>
            </w:r>
          </w:p>
        </w:tc>
      </w:tr>
      <w:tr w:rsidR="003F5CDF" w14:paraId="3FCFD07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83706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7D013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CDD/CHW/teacher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A51A0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.6(48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E4B0C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5(16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5F60B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2(5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0F42A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6(5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7D9ED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5.7(18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342AC1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.8(306)</w:t>
            </w:r>
          </w:p>
        </w:tc>
      </w:tr>
      <w:tr w:rsidR="003F5CDF" w14:paraId="250250F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7DE36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892B9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community leader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5A763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(3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76939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3(6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09FAA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E2967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B22D7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4(3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287F65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1(158)</w:t>
            </w:r>
          </w:p>
        </w:tc>
      </w:tr>
      <w:tr w:rsidR="003F5CDF" w14:paraId="5D372F9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E8895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E8B8C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brochures/flyer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046CC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CEC02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AE5D2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(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396C5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(1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FE8CD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D6DED5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(6)</w:t>
            </w:r>
          </w:p>
        </w:tc>
      </w:tr>
      <w:tr w:rsidR="003F5CDF" w14:paraId="487B3C0D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2ABAC2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4B6FB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poster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09345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28DEC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F7E3A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5(9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E4F8E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0(11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2C79A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642B73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</w:tr>
      <w:tr w:rsidR="003F5CDF" w14:paraId="6BE8C6C3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BBA9B9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6AE05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banner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2E5EE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FB74D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BE73C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.9(13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6BCBE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.2(19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79D1A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C6DD09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</w:tr>
      <w:tr w:rsidR="003F5CDF" w14:paraId="454078C3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1E1BB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1A963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radio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00DE0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10.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52483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153.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A892F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2.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1AB75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15.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F7711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.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8B9A6C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2.0)</w:t>
            </w:r>
          </w:p>
        </w:tc>
      </w:tr>
      <w:tr w:rsidR="003F5CDF" w14:paraId="1EDF4277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65A17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F016C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TV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A724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40F80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792E5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F49A9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(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DBC03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F6ACA4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</w:tr>
      <w:tr w:rsidR="003F5CDF" w14:paraId="4BEBEC9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0590F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9652D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social media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F5653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38B7A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EAAFB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(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644A8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8C4D0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F74B90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</w:tr>
      <w:tr w:rsidR="003F5CDF" w14:paraId="7610F2D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DFE732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B5458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community theater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3A0AA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B6F5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05F98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.3(19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42040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7(5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A29BC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9(8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43DE89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.8(201)</w:t>
            </w:r>
          </w:p>
        </w:tc>
      </w:tr>
      <w:tr w:rsidR="003F5CDF" w14:paraId="7BD1947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42452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64CC6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Gram Sabha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026B5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DC532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6FC12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1(3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5122B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(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AEDAB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0099CD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3FE6524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3A000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1F37F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ware from, PA System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B23C5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C1D88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9BB33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37237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5867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1986EF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(12)</w:t>
            </w:r>
          </w:p>
        </w:tc>
      </w:tr>
      <w:tr w:rsidR="003F5CDF" w14:paraId="4D85E99E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1EF1F0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1252CA3D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60345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epted treatment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C47AD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AA764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.7(102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87932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.6(111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24019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7.9(100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5E35A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.4(107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3D373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8.7(106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07CE46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.0(1030)</w:t>
            </w:r>
          </w:p>
        </w:tc>
      </w:tr>
      <w:tr w:rsidR="003F5CDF" w14:paraId="2C17CF2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254DF2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2BF0D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ported side-effect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C33D3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(2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109AB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(2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0CEEC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(1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30D88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(2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F0830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0(8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CDF42F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2(33)</w:t>
            </w:r>
          </w:p>
        </w:tc>
      </w:tr>
      <w:tr w:rsidR="003F5CDF" w14:paraId="53C0E05B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872B61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0EC478D1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6BE5E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d not accept treatment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5F25B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366E5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33D46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6924C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(1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B3BAB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0E8D3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(1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14D550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</w:tr>
      <w:tr w:rsidR="003F5CDF" w14:paraId="01D70511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5B9A0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30FB6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egnan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29CCD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.3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A32BB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D07C4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6(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3DB1B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D76E7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4(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EB6B1F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0E4557A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E9FB99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65ECA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reastfeeding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35C6B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15762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63ADC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0EC12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14B36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93480F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0870973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418C0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A5858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ll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00E44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.3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42A69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FE32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F52EF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.0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17139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A5776A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58485ED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655CF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AC369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o ol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B7F86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C2742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EF782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E1448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0F29D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2C4F06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3A34620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6B1E6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79F3B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ess than 1 years ol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868F7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3A8A9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E4A6D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E15EF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.0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0545B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.5(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150F78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46DB1513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A1E05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293B9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fraid of side effect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E091C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44A14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0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EB3C6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7892E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A7B7A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83E3D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2EFEE9B8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C4618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DE59E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lieve they are not at risk for this diseas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2BAEE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E2F39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A8EAB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411AB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A9B23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126F7D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19D0CD6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58FFE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5EF6E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king other medication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329A3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.3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520BF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A1C51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6(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13E73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990DB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7(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2B08AF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09C28FF9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64927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53422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lieve that medicine does not work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1DE67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1EB59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29970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93EFD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64CE1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143312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2FD4F1E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1A0A4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08AAA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on't know/cannot recall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86D57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B818D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9DA51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.3(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D2DA4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.0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0D238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A19837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2757D58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51FA7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01D01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fused to answer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98D2A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D72C4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.0(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C9D20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8ACED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.0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2D59A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.8(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4D5562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18EA93B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A6E24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436F8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1B18B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8FE9A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0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03052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E99B7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FCCB3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7(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B0DBBC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09C5E5CB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A32CBE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6AAC440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0D541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at home/in community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60E5A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5720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.7(97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979F4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.0(105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C5926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0.3(82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8F253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.9(88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93324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7(97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FFCA75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3.4(962)</w:t>
            </w:r>
          </w:p>
        </w:tc>
      </w:tr>
      <w:tr w:rsidR="003F5CDF" w14:paraId="77C56E41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BB1D8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67D0F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eived neighbors took MDA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C7FA7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6.7(94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E1125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4.5(89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8A067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8.9(65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26380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3.9(56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3F4A1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9.4(87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00B2CE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1(867)</w:t>
            </w:r>
          </w:p>
        </w:tc>
      </w:tr>
      <w:tr w:rsidR="003F5CDF" w14:paraId="2FECF3BA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C23AE9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60096240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E7E6E6"/>
          </w:tcPr>
          <w:p w14:paraId="304EF492" w14:textId="77777777" w:rsidR="003F5CDF" w:rsidRDefault="003F5CDF" w:rsidP="00340C13">
            <w:pP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  <w:t>MDA Time/Preferences</w:t>
            </w:r>
            <w:r>
              <w:rPr>
                <w:rFonts w:asciiTheme="majorHAnsi" w:hAnsiTheme="majorHAnsi" w:cstheme="majorHAnsi"/>
                <w:i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3F5CDF" w14:paraId="22A205B7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0B099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eferred MDA distribution method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7BC59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58F71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0D26F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9DCA1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5EE32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3DCA8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F906C9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6C01247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C20DC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9866E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oor-to-door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AFDE2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6.7(82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E9F69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7.5(92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A63E8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.5(67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B9669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.9(63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A13C0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.9(55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6894AA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9.8(583)</w:t>
            </w:r>
          </w:p>
        </w:tc>
      </w:tr>
      <w:tr w:rsidR="003F5CDF" w14:paraId="597BE0B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E177A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B7E39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stribution at school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A3BC6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7EA48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7A162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B174F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(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E21A6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(1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D1BAAF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(5)</w:t>
            </w:r>
          </w:p>
        </w:tc>
      </w:tr>
      <w:tr w:rsidR="003F5CDF" w14:paraId="6910FA5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688B8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BC57C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stribution at central location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7F986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0670F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29CEB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EC017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0235D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7D81E5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(18)</w:t>
            </w:r>
          </w:p>
        </w:tc>
      </w:tr>
      <w:tr w:rsidR="003F5CDF" w14:paraId="0C2250F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61F7A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65FBF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ther distribution metho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80CF3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(1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9AFEB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2AD57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4B793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76F88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729DD7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</w:tr>
      <w:tr w:rsidR="003F5CDF" w14:paraId="63B6934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8932C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6D644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on't know/refused/missing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ACDC8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(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9542D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(1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313E0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4(8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25F7F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6(11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A6EC5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1(16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CC59A2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1(125)</w:t>
            </w:r>
          </w:p>
        </w:tc>
      </w:tr>
      <w:tr w:rsidR="003F5CDF" w14:paraId="23662A6F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E3C892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0F48389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769DA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iked which aspect(s) of MDA?*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8A9B0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6B594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4DCA6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5B56D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1F6C7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91F75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BC9943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492E2EC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AF78D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BC436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-house treatmen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7271B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.6(81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81C5F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9.3(65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943C9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.4(65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E55EF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.3(63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79426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3.3(32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6F67D3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7.5(420)</w:t>
            </w:r>
          </w:p>
        </w:tc>
      </w:tr>
      <w:tr w:rsidR="003F5CDF" w14:paraId="7078E6C7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C5379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F1CD7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usted distributor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64C1A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.4(20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66C31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.0(21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5740D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(1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606AA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4(10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E75E3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4(6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115E82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9(131)</w:t>
            </w:r>
          </w:p>
        </w:tc>
      </w:tr>
      <w:tr w:rsidR="003F5CDF" w14:paraId="22B04EE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3A57CD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4748E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hort wait tim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C3F82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0(18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13689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(5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A0A88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6DE8B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9(9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8635C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9(5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7CA306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3(163)</w:t>
            </w:r>
          </w:p>
        </w:tc>
      </w:tr>
      <w:tr w:rsidR="003F5CDF" w14:paraId="2367DF1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CF4862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18C35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ree drug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0B0ED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.9(21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44277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0(19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AADB4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(2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AAB42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(3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CDAD6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3(15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58250E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.6(355)</w:t>
            </w:r>
          </w:p>
        </w:tc>
      </w:tr>
      <w:tr w:rsidR="003F5CDF" w14:paraId="1C56CEB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E5DEA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9B851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iked no specific aspec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4D5D5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1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03470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5(11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C8784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BB70E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(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E6DC0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3(5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C92F1E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(17)</w:t>
            </w:r>
          </w:p>
        </w:tc>
      </w:tr>
      <w:tr w:rsidR="003F5CDF" w14:paraId="17184807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945D56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2BFA83A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90013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sliked which aspect(s) of MDA?*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8AAE0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43651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88EFD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6569C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973E3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39F4A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F6AB6F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72855A4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98F6D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4305F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convenient Tim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4825A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DA34F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5(9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2FB14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.5(23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B0520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.9(34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468AB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5(11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9454C1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5(40)</w:t>
            </w:r>
          </w:p>
        </w:tc>
      </w:tr>
      <w:tr w:rsidR="003F5CDF" w14:paraId="3C9D4BB2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E6730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D77D6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rugs not availabl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F3AD0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425A4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8EE8E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895BB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90D3C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(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31A222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3)</w:t>
            </w:r>
          </w:p>
        </w:tc>
      </w:tr>
      <w:tr w:rsidR="003F5CDF" w14:paraId="0BB25E1D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6DCC7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4A0B8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nfriendly distributor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A8541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ADE1D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BE1B3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27280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(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36A77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(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4C2AEA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(11)</w:t>
            </w:r>
          </w:p>
        </w:tc>
      </w:tr>
      <w:tr w:rsidR="003F5CDF" w14:paraId="1C0DEE73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D1292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253E0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ok too much tim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C9392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A195C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7(5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FCF28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9(6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F1E89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8(4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74826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0(7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ABBA74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2(38)</w:t>
            </w:r>
          </w:p>
        </w:tc>
      </w:tr>
      <w:tr w:rsidR="003F5CDF" w14:paraId="75D185D1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81621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9D85B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verse drug reaction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1FAA8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(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DCD55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1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F1CA4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E97F9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D0015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(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4CF753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</w:tr>
      <w:tr w:rsidR="003F5CDF" w14:paraId="730B330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0788E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1BE7F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 treatment for other disease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A018E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.9(31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E90D3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1(17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ADF8D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.5(23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30FAF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6(6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19D1C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(1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E9130D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1(74)</w:t>
            </w:r>
          </w:p>
        </w:tc>
      </w:tr>
      <w:tr w:rsidR="003F5CDF" w14:paraId="6F62EB8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B21AC5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B9AF17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sliked no specific aspec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7ECFAE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.8(50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F24D9B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.7(63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9815D7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(3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8AAD79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8(14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2DE908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6.3(34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15184DD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.4(412)</w:t>
            </w:r>
          </w:p>
        </w:tc>
      </w:tr>
      <w:tr w:rsidR="003F5CDF" w14:paraId="25B20EA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F25A55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804306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981658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9E0DA8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7E97CA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91C4DF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3A8A75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CDEAD7B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557EB4A5" w14:textId="77777777" w:rsidTr="003F5CDF">
        <w:trPr>
          <w:gridAfter w:val="3"/>
          <w:wAfter w:w="3478" w:type="dxa"/>
          <w:cantSplit/>
        </w:trPr>
        <w:tc>
          <w:tcPr>
            <w:tcW w:w="500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C9C9C9"/>
          </w:tcPr>
          <w:p w14:paraId="3AE883F1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Individual Level Drug Distribution Measures</w:t>
            </w:r>
          </w:p>
        </w:tc>
        <w:tc>
          <w:tcPr>
            <w:tcW w:w="117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051A90A4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14500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672BA01E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12893</w:t>
            </w:r>
          </w:p>
        </w:tc>
        <w:tc>
          <w:tcPr>
            <w:tcW w:w="110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0FAA961D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24638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1E4D89A3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22286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1FA60769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20625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C9C9C9"/>
          </w:tcPr>
          <w:p w14:paraId="3F770EC7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17233</w:t>
            </w:r>
          </w:p>
        </w:tc>
      </w:tr>
      <w:tr w:rsidR="003F5CDF" w14:paraId="03899F41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E7E6E6"/>
          </w:tcPr>
          <w:p w14:paraId="78E4FB4D" w14:textId="77777777" w:rsidR="003F5CDF" w:rsidRDefault="003F5CDF" w:rsidP="00340C13">
            <w:pP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  <w:t>Treatment</w:t>
            </w:r>
          </w:p>
        </w:tc>
      </w:tr>
      <w:tr w:rsidR="003F5CDF" w14:paraId="2E96513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AF31D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ment Status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17EBE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C2053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4ED1F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D9D96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763B2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C929B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B52B27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1DC2A29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B72CF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449BC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ly observed therapy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18126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.3 (1251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86EAB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9.3 (893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E7142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2.5 (1786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FD9D7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.9 (1580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8EFB8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4.0 (1319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F5367D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.9 (10491)</w:t>
            </w:r>
          </w:p>
        </w:tc>
      </w:tr>
      <w:tr w:rsidR="003F5CDF" w14:paraId="195B5CD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E4DA7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9CFB7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dividual was recently tre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68CD7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6 (81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9F2D0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1 (78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8EC3C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4 (428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F879A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5 (367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602B3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2 (169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76719F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0 (1037)</w:t>
            </w:r>
          </w:p>
        </w:tc>
      </w:tr>
      <w:tr w:rsidR="003F5CDF" w14:paraId="265A9819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065F1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7B59F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37135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8 (112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ED32A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0 (271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BC8F1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4 (157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CAA3E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5 (211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FE850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7 (385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342022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.1 (5016)</w:t>
            </w:r>
          </w:p>
        </w:tc>
      </w:tr>
      <w:tr w:rsidR="003F5CDF" w14:paraId="0B4EADF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89B472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DC708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at hous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D6A3D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 (2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5962E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33F6E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 (64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94FF7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 (44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18A35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 (3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03EFBC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 (164)</w:t>
            </w:r>
          </w:p>
        </w:tc>
      </w:tr>
      <w:tr w:rsidR="003F5CDF" w14:paraId="44605FED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754D1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1BBB4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with participan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EC390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 (1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53CDA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 (46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048A6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 (27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3E875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 (24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DB842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0 (186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E699AB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 (525)</w:t>
            </w:r>
          </w:p>
        </w:tc>
      </w:tr>
      <w:tr w:rsidR="003F5CDF" w14:paraId="6191BB05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</w:tcPr>
          <w:p w14:paraId="404CE8F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2E1EA5FC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E7E6E6"/>
          </w:tcPr>
          <w:p w14:paraId="2EC09B9D" w14:textId="77777777" w:rsidR="003F5CDF" w:rsidRDefault="003F5CDF" w:rsidP="00340C13">
            <w:pP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  <w:t>Gender Community</w:t>
            </w:r>
          </w:p>
        </w:tc>
      </w:tr>
      <w:tr w:rsidR="003F5CDF" w14:paraId="4B729DA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D2871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ligible Adults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966A2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74503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.5(877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35F7D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9.9(772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72C7C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7.9(1919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68009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0.9(1802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EBFAD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.3(1079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C02333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.8(8922)</w:t>
            </w:r>
          </w:p>
        </w:tc>
      </w:tr>
      <w:tr w:rsidR="003F5CDF" w14:paraId="23B851A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176BD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8FB10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ligible Adult Female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862DC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.6(473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982BC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.5(419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D33E8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.9(983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1218A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.0(913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48C28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.1(600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75C1C5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.7(4952)</w:t>
            </w:r>
          </w:p>
        </w:tc>
      </w:tr>
      <w:tr w:rsidR="003F5CDF" w14:paraId="6B1409B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2267D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F65E9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ligible Adult Males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97F61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.8(403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C98AE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.4(353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E2ADF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.0(935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39963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.9(888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452EA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.2(479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B1C632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.0(3970)</w:t>
            </w:r>
          </w:p>
        </w:tc>
      </w:tr>
      <w:tr w:rsidR="003F5CDF" w14:paraId="7F8E55E4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AC5565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323608D9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8209A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ment Status Among Eligible Adult Males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B864C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FF8A8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721B2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88BDA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DF72C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42F2F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570C4A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7A8E755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FE4B2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967E6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ly observed therapy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7BD75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0(363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01C93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.3(251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908F2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4.1(787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CFCA8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2.0(728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99088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4.5(261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7E86C4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.5(2003)</w:t>
            </w:r>
          </w:p>
        </w:tc>
      </w:tr>
      <w:tr w:rsidR="003F5CDF" w14:paraId="3960309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39A35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3C14C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dividual was recently tre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F4E2E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(10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B20AB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(6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51006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(38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89D3B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2(28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8C4BA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(15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E3F31A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(74)</w:t>
            </w:r>
          </w:p>
        </w:tc>
      </w:tr>
      <w:tr w:rsidR="003F5CDF" w14:paraId="7DB6946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355D7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503A3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D5ED2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2(28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F6D7B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6(79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BE615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0(55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A8587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2(90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56806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.1(124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188F1F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.2(1515)</w:t>
            </w:r>
          </w:p>
        </w:tc>
      </w:tr>
      <w:tr w:rsidR="003F5CDF" w14:paraId="55F024C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68E65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58E38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at hous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1DA90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EA5C7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EA22D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(38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4845C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(25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A91CA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2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BBC680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(92)</w:t>
            </w:r>
          </w:p>
        </w:tc>
      </w:tr>
      <w:tr w:rsidR="003F5CDF" w14:paraId="590D69D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BF6AE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765D1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with participan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DD33F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1F359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(15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57B7C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(15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32F41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(15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C9D35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9(76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8BCAB8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2(286)</w:t>
            </w:r>
          </w:p>
        </w:tc>
      </w:tr>
      <w:tr w:rsidR="003F5CDF" w14:paraId="4627F499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2A1D9A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6E605F7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DF611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ment Status Among Eligible Adult Females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9C31C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2D8BC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5778B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BF5CF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5DA6E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D8B07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2F7255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52999393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3AF81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4BD26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ly observed therapy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D2DF8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1.2(431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D549E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5.1(315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810E4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.9(854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0E11E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5.3(779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D1059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7.7(466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4D10AD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.6(3696)</w:t>
            </w:r>
          </w:p>
        </w:tc>
      </w:tr>
      <w:tr w:rsidR="003F5CDF" w14:paraId="55FFD47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BF547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17CF1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dividual was recently tre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7177B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(6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0B25D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(8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B85C7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2(40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BFF82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(39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9FCF7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(10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0E756F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(90)</w:t>
            </w:r>
          </w:p>
        </w:tc>
      </w:tr>
      <w:tr w:rsidR="003F5CDF" w14:paraId="1751FE53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869C7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2C724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28850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0(33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842DB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3(80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DAAD1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9(58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2FC6A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8(71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E54A4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8(65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55FCD4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5(1015)</w:t>
            </w:r>
          </w:p>
        </w:tc>
      </w:tr>
      <w:tr w:rsidR="003F5CDF" w14:paraId="4529F258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96631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65026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at hous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1A5CC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66D21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97210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(20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DB3E3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(16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EDDB8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30BC24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(24)</w:t>
            </w:r>
          </w:p>
        </w:tc>
      </w:tr>
      <w:tr w:rsidR="003F5CDF" w14:paraId="6CCA6C6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42E2C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039B3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with participan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66E84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EA787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(15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1D14F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9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BA6BD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(6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C74F8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6(57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0439C2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(127)</w:t>
            </w:r>
          </w:p>
        </w:tc>
      </w:tr>
      <w:tr w:rsidR="003F5CDF" w14:paraId="0A702167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CAD2BA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39156968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BE125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Reason for No Treatment in Eligible Adult Males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D21D4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B9CA7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990E5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C935F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2739D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E1C38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817834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0CDC1FB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79906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A670A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 not loc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3D76D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04CF5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5(6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9380D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C2AD7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(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84B31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(4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CD89BC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8(209)</w:t>
            </w:r>
          </w:p>
        </w:tc>
      </w:tr>
      <w:tr w:rsidR="003F5CDF" w14:paraId="3A39346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BA93B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C0B4B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ousehold members </w:t>
            </w:r>
            <w:proofErr w:type="gramStart"/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present</w:t>
            </w:r>
            <w:proofErr w:type="gramEnd"/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E161A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2(1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6B9AE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.3(21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22975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7(6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13BA8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9(10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E74DB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0(11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79D57A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9(225)</w:t>
            </w:r>
          </w:p>
        </w:tc>
      </w:tr>
      <w:tr w:rsidR="003F5CDF" w14:paraId="3A1D1877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9D3CB9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2F5A1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toxic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A0699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FEBC8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92C97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47352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(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CE834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18F8639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469E14F7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406C5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88262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2CB85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A93D2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9B963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DEE41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E243D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D508F8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</w:tr>
      <w:tr w:rsidR="003F5CDF" w14:paraId="60C2F39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971E2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6B75A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present for treatmen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8DAB8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1.0(26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FA8A3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.1(32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94A1C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5.4(42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0FA58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.1(73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4D786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.7(92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811750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3.3(807)</w:t>
            </w:r>
          </w:p>
        </w:tc>
      </w:tr>
      <w:tr w:rsidR="003F5CDF" w14:paraId="561AF52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08D41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BD01B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fused Treatmen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F8C73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(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005A9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5(4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A0D84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(1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96122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44483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2(7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E949B6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2(140)</w:t>
            </w:r>
          </w:p>
        </w:tc>
      </w:tr>
      <w:tr w:rsidR="003F5CDF" w14:paraId="3ADB303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3C4D5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709AF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riously ill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F6AA3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ECAC5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9C4D7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6(3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54891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(3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1D619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(1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F36F82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(11)</w:t>
            </w:r>
          </w:p>
        </w:tc>
      </w:tr>
      <w:tr w:rsidR="003F5CDF" w14:paraId="0A304099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D5500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6AD54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 visit was not attemp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86123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6758BA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5(4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7AED3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(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EC354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C4786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(3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04CB7B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19)</w:t>
            </w:r>
          </w:p>
        </w:tc>
      </w:tr>
      <w:tr w:rsidR="003F5CDF" w14:paraId="7EC1F11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2AD6A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79401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eligibl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9CD5ED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C7AC9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348E8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4D501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06B49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64BA33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24077CCD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4BC7D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3E68F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hould not be her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C4C6CF9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FD3F4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5(10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70BDA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2895F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0D3C6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(4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6D427C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8(103)</w:t>
            </w:r>
          </w:p>
        </w:tc>
      </w:tr>
      <w:tr w:rsidR="003F5CDF" w14:paraId="428A1CD3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E4B871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783F61B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80AF9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ason for No Treatment in Eligible Adult Females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DCB44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FDF19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2B401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45CE2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0373C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7E8F6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C50865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3F6CDCD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95AC9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09D19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 not loc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B9D64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5D845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2(6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AB83D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(1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EE388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FAA5C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5(6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DB7636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5(228)</w:t>
            </w:r>
          </w:p>
        </w:tc>
      </w:tr>
      <w:tr w:rsidR="003F5CDF" w14:paraId="2727CDD1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60814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4BD5C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ousehold members </w:t>
            </w:r>
            <w:proofErr w:type="gramStart"/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present</w:t>
            </w:r>
            <w:proofErr w:type="gramEnd"/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554FD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9(3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E3EFE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.0(25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78194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3(7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6DE1B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9(12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79740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0(13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B646FF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.9(232)</w:t>
            </w:r>
          </w:p>
        </w:tc>
      </w:tr>
      <w:tr w:rsidR="003F5CDF" w14:paraId="00026B4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0F8D2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A74D9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toxica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59533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D9E38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FBAD7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3B1AE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84EEC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9CA469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4FF7AF3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D9DED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463DA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B8718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E75E7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1FFE0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623E7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03643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127D3D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2)</w:t>
            </w:r>
          </w:p>
        </w:tc>
      </w:tr>
      <w:tr w:rsidR="003F5CDF" w14:paraId="2C7AC18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0A647D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BE0B7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present for treatmen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CBB2D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4.9(28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97F82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.7(29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17F68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5.7(38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58F39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.2(52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85558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0.2(32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F2DD61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.3(389)</w:t>
            </w:r>
          </w:p>
        </w:tc>
      </w:tr>
      <w:tr w:rsidR="003F5CDF" w14:paraId="4825FA19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5EAF4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773E3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fused Treatmen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9999F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B4937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(2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8A03F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8(2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C5E18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69117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(2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9CFE8E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(28)</w:t>
            </w:r>
          </w:p>
        </w:tc>
      </w:tr>
      <w:tr w:rsidR="003F5CDF" w14:paraId="23DAD86D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F85C4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FA2AA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riously ill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42139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(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F57A8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(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6AEA4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1(7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AB9AF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2(3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63B28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(1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3C551A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9)</w:t>
            </w:r>
          </w:p>
        </w:tc>
      </w:tr>
      <w:tr w:rsidR="003F5CDF" w14:paraId="6E450DE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AD962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65433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 visit was not attempted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D1271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D4A1F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9(5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55BAF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(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F2B82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90686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5(4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001C08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(17)</w:t>
            </w:r>
          </w:p>
        </w:tc>
      </w:tr>
      <w:tr w:rsidR="003F5CDF" w14:paraId="251B80F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34577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0BB78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eligibl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8BE32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96ED0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0FB11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094B6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9F2B2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C47447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05E6624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308DB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B90EC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hould not be here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78C0B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85C67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4(10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1C431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(1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476EB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6EA79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4(4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620082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8(110)</w:t>
            </w:r>
          </w:p>
        </w:tc>
      </w:tr>
      <w:tr w:rsidR="003F5CDF" w14:paraId="58839830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25596B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11175293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723BC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ime to Treatment Among All Treated Eligible Adult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6C596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AE6D8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ADAFC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3D8BB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2588D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FFF4D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760367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54F196D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C779DD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9AF06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1st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06309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2.7(755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838E5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.7(579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F865F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.8(1567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6C7DB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.2(1446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1F85C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.7(789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A5D361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2.9(5298)</w:t>
            </w:r>
          </w:p>
        </w:tc>
      </w:tr>
      <w:tr w:rsidR="003F5CDF" w14:paraId="44A4A670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3427D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EA5C3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2nd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E0B1C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9(56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0FF1B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2(31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B7A5B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7(138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5DEAF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7(159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0D205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3(91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C9E6C1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1(903)</w:t>
            </w:r>
          </w:p>
        </w:tc>
      </w:tr>
      <w:tr w:rsidR="003F5CDF" w14:paraId="1387F0A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B91DD7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EB1D9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3rd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DA01A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2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7DD2B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1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0A4E3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(65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6663B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(28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0D8E3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8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F14FF0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(165)</w:t>
            </w:r>
          </w:p>
        </w:tc>
      </w:tr>
      <w:tr w:rsidR="003F5CDF" w14:paraId="7506F158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290DE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07A78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4th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B2672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2CABF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CE30A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(27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2D04D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5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1F1F8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A08F75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22)</w:t>
            </w:r>
          </w:p>
        </w:tc>
      </w:tr>
      <w:tr w:rsidR="003F5CDF" w14:paraId="05CBB98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65A42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56FDE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5th. visit or later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5848D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EE13A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73C69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6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95F35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A5D0DD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44A69D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4)</w:t>
            </w:r>
          </w:p>
        </w:tc>
      </w:tr>
      <w:tr w:rsidR="003F5CDF" w14:paraId="0CC94C64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99F22B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EC524E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Unknown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1E6FC0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B1E481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97F4D7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(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98BCFD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970A6E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877F39A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F5CDF" w14:paraId="6B62AF3F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1844BF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5D134532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E9FB6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ime to Treatment Among Treated Eligible Adult Males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5E471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DAA27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985A6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D1B6E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261A0D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634C1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A69EF6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16A9B0F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52812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30B36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1st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5EEC7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1.1(341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A1F1E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3.2(254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CA545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.1(731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120EC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4.5(674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CECB1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0.1(283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5519AB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.1(1746)</w:t>
            </w:r>
          </w:p>
        </w:tc>
      </w:tr>
      <w:tr w:rsidR="003F5CDF" w14:paraId="2E2A517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F6634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4A433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2nd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01CBA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6(32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EEBFB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6(18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3E185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9(87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3980C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6(100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0F0A3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3(64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407E6B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.1(567)</w:t>
            </w:r>
          </w:p>
        </w:tc>
      </w:tr>
      <w:tr w:rsidR="003F5CDF" w14:paraId="35061AA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85414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25962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3rd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FE6F2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1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FBC16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366A4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(42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97D69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(18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0F826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(5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F0A30F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1(126)</w:t>
            </w:r>
          </w:p>
        </w:tc>
      </w:tr>
      <w:tr w:rsidR="003F5CDF" w14:paraId="1D7F062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3929B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035D4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4th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1D4A6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BCF9D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C9501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(16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12A24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3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E762E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ECA99E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(13)</w:t>
            </w:r>
          </w:p>
        </w:tc>
      </w:tr>
      <w:tr w:rsidR="003F5CDF" w14:paraId="01027592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1C4B8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8A64D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5th. visit or later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4A798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25BE9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0E3CD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3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40D99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E8A61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B387C3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3)</w:t>
            </w:r>
          </w:p>
        </w:tc>
      </w:tr>
      <w:tr w:rsidR="003F5CDF" w14:paraId="5F444F9D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6513DE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B7FD78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Unknown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83D762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EAAEEF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45C2B0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4ADF28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60003C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CF5DDA1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F5CDF" w14:paraId="0CEA43E6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AAF29F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45C20C6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3B8D7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ime to Treatment Among Treated Eligible Adult Females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B00AC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9AD66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20F4C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5B66A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7F331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D812B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E53892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3ADB4C9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063178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8A416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1st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FCD2F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.0(413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35CB1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5.9(324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BDBD4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4(836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13FB6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1.6(771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A1773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.5(505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A68358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2(3552)</w:t>
            </w:r>
          </w:p>
        </w:tc>
      </w:tr>
      <w:tr w:rsidR="003F5CDF" w14:paraId="3C43AD8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1746E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07EF4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2nd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7324B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5(24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54B44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(13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96122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6(51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42C7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0(58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FD52B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0(26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65B6BC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5(336)</w:t>
            </w:r>
          </w:p>
        </w:tc>
      </w:tr>
      <w:tr w:rsidR="003F5CDF" w14:paraId="6F1256F7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65F3C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4524C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3rd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A0D53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1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1F65A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8CBCD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(23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35953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(9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AB3F2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(2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4A23D3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39)</w:t>
            </w:r>
          </w:p>
        </w:tc>
      </w:tr>
      <w:tr w:rsidR="003F5CDF" w14:paraId="21EF8062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9F3D9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0A871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4th. visit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ECA6B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C57B6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1BD09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(10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1F321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1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D0628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560E99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9)</w:t>
            </w:r>
          </w:p>
        </w:tc>
      </w:tr>
      <w:tr w:rsidR="003F5CDF" w14:paraId="07B1651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1D00BF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B294B9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ed in 5th. visit or later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00686F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B31B1B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2397CC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2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837344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E9ED91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34BA2CE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1)</w:t>
            </w:r>
          </w:p>
        </w:tc>
      </w:tr>
      <w:tr w:rsidR="003F5CDF" w14:paraId="2555ABD2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811727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62092D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Unknown</w:t>
            </w: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06E1FB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1843D5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EF2091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(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C11A85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230A81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C56B473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F5CDF" w14:paraId="38F8932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AD5D7F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E8B28B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165D6F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0B241F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7586F6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C77311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963C00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F88AA42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F5CDF" w14:paraId="0C1C641D" w14:textId="77777777" w:rsidTr="003F5CDF">
        <w:trPr>
          <w:gridAfter w:val="3"/>
          <w:wAfter w:w="3478" w:type="dxa"/>
          <w:cantSplit/>
        </w:trPr>
        <w:tc>
          <w:tcPr>
            <w:tcW w:w="500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C9C9C9"/>
          </w:tcPr>
          <w:p w14:paraId="3331E54F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Household Level Drug Distribution Measures</w:t>
            </w:r>
          </w:p>
        </w:tc>
        <w:tc>
          <w:tcPr>
            <w:tcW w:w="117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1C36CCA3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3896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7D5540E2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3365</w:t>
            </w:r>
          </w:p>
        </w:tc>
        <w:tc>
          <w:tcPr>
            <w:tcW w:w="110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4AA71CBB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6471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08060AE1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5898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C9C9C9"/>
          </w:tcPr>
          <w:p w14:paraId="6ADBFE27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453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C9C9C9"/>
          </w:tcPr>
          <w:p w14:paraId="14B202A6" w14:textId="77777777" w:rsidR="003F5CDF" w:rsidRDefault="003F5CDF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3680</w:t>
            </w:r>
          </w:p>
        </w:tc>
      </w:tr>
      <w:tr w:rsidR="003F5CDF" w14:paraId="51639375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395CCA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A98A54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47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2C5CEF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F5FAF0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A8B948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D8E5E1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F7EA10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8DB5549" w14:textId="77777777" w:rsidR="003F5CDF" w:rsidRDefault="003F5CDF" w:rsidP="00340C1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F5CDF" w14:paraId="0E7F10FD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E7E6E6"/>
          </w:tcPr>
          <w:p w14:paraId="741CC359" w14:textId="77777777" w:rsidR="003F5CDF" w:rsidRDefault="003F5CDF" w:rsidP="00340C13">
            <w:pP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  <w:t>Household level Gender Community</w:t>
            </w:r>
          </w:p>
        </w:tc>
      </w:tr>
      <w:tr w:rsidR="003F5CDF" w14:paraId="347E6309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BB83D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ad of Household (HOH) Gender</w:t>
            </w: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3BE99D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209DC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52B35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B7D43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55559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C1554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9F0587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14505BEE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AA24A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4C6F4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85616E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.9(159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B9EF4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.8(130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1DD36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0(116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4326D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7(116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36414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.6(170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773109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.2(1184)</w:t>
            </w:r>
          </w:p>
        </w:tc>
      </w:tr>
      <w:tr w:rsidR="003F5CDF" w14:paraId="72A918B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E382A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189F5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A6399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.5(220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FCB71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.5(1869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08C7A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0.7(521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DFDA0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8.7(464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BD587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0.0(272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7F810C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.9(2057)</w:t>
            </w:r>
          </w:p>
        </w:tc>
      </w:tr>
      <w:tr w:rsidR="003F5CDF" w14:paraId="75807AE2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26A7B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FD9D0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7F000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(10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319DA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9(13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7A12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8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358A6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(8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0A9B7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(7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EFB9B4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5(424)</w:t>
            </w:r>
          </w:p>
        </w:tc>
      </w:tr>
      <w:tr w:rsidR="003F5CDF" w14:paraId="0FD18B6F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CF7219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2CD36C21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DEDD6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Consent Status in Male HOH Houses</w:t>
            </w: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E11F4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798C5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0972C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85AE6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D7FE13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F0896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FD3D65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361AAE3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5E7E642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795BA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cated, household consented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BCE75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.2(218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02A7F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7.1(162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F2F95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8.9(516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54381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8.3(456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F816F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.7(257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995779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7.8(1807)</w:t>
            </w:r>
          </w:p>
        </w:tc>
      </w:tr>
      <w:tr w:rsidR="003F5CDF" w14:paraId="31A42187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9AF25D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50A6F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ocated, members </w:t>
            </w:r>
            <w:proofErr w:type="gramStart"/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present</w:t>
            </w:r>
            <w:proofErr w:type="gramEnd"/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2208A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(1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B2CDF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2(13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94CB7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4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4E26F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(6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3994F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0(8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A13B8C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7(118)</w:t>
            </w:r>
          </w:p>
        </w:tc>
      </w:tr>
      <w:tr w:rsidR="003F5CDF" w14:paraId="09977177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A7083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F30D7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isit attempted, not located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58156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3AC65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(5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D88BC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677B27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05DF7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3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15A8B1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(74)</w:t>
            </w:r>
          </w:p>
        </w:tc>
      </w:tr>
      <w:tr w:rsidR="003F5CDF" w14:paraId="38D6630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E88FD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E3E80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cated, refused consen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48B1A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D49E8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(5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D2D2C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ECCA1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11141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2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C3BAFD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(58)</w:t>
            </w:r>
          </w:p>
        </w:tc>
      </w:tr>
      <w:tr w:rsidR="003F5CDF" w14:paraId="4515AB0D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A2417D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B71D7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isit was not attempted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F356B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353AD6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306EA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130BD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B8F51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74A04F78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725D9861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B4FE052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5D7E1EE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ABC55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Consent Status in Female HOH Houses</w:t>
            </w: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BE571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1F3DC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91FF3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F9C25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A1751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17073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B7CCAD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0981553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A744F5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15C5F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cated, household consented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58F93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8.9(157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5C798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.7(115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AF411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7.3(113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61757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7.3(113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E402B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6.2(164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C49E27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8(1075)</w:t>
            </w:r>
          </w:p>
        </w:tc>
      </w:tr>
      <w:tr w:rsidR="003F5CDF" w14:paraId="360BC55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AF9126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7603B0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ocated, members </w:t>
            </w:r>
            <w:proofErr w:type="gramStart"/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present</w:t>
            </w:r>
            <w:proofErr w:type="gramEnd"/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C5DF7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1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1B13E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7(8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D8454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(1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E7DC3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(2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F7EED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(3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E92852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6(43)</w:t>
            </w:r>
          </w:p>
        </w:tc>
      </w:tr>
      <w:tr w:rsidR="003F5CDF" w14:paraId="516254C2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9FA5E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AD5BD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isit attempted, not located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A888B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90BC6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(2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397933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(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F7140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C8E83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1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B82BB9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(34)</w:t>
            </w:r>
          </w:p>
        </w:tc>
      </w:tr>
      <w:tr w:rsidR="003F5CDF" w14:paraId="12662EA0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5A815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F2027B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cated, refused consen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A16EA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1ED33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(4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C9990A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4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4F9FA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BAB9D4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(1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1BCC88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(32)</w:t>
            </w:r>
          </w:p>
        </w:tc>
      </w:tr>
      <w:tr w:rsidR="003F5CDF" w14:paraId="3C17271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17777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4E9A5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isit was not attempted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840FE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62633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84F01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FBEBF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991AE3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DA91F0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4F5C97B4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F44040F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4FCC01FC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34AF9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mong Consented Male HOH Houses</w:t>
            </w: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409CC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CB5A3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515E6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9F6E8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25F4A0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A75EB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BEA1FA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41C2B452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74F79D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4C1E6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1st. visi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37EDA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.5(177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A4E00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9.3(129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3384D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9.4(3583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7D436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.1(3340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9022A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.9(190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48D74B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8.8(1062)</w:t>
            </w:r>
          </w:p>
        </w:tc>
      </w:tr>
      <w:tr w:rsidR="003F5CDF" w14:paraId="336E7EAF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8C7797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D4D8D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2nd. visi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8F62A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4(33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C99E5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3(26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CCC75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4(84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F0792D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5(93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09849B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7(50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D500F7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.3(583)</w:t>
            </w:r>
          </w:p>
        </w:tc>
      </w:tr>
      <w:tr w:rsidR="003F5CDF" w14:paraId="241DB47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FEC9FB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9763D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3rd. visi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DD4D9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(52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F7C0E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(5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B0266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3(43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BCFD2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7(21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348978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3(13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2EB335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0(144)</w:t>
            </w:r>
          </w:p>
        </w:tc>
      </w:tr>
      <w:tr w:rsidR="003F5CDF" w14:paraId="765E240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A1695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51F65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4th. visi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464E82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(1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2B445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(1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E9701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1(212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7EA5F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6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FB276C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(2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C83C66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16)</w:t>
            </w:r>
          </w:p>
        </w:tc>
      </w:tr>
      <w:tr w:rsidR="003F5CDF" w14:paraId="4381B87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99ABA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5B615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5th. visit or later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B306F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7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20592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3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08F1F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(8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36EDB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1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4B4C3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8B8C59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2)</w:t>
            </w:r>
          </w:p>
        </w:tc>
      </w:tr>
      <w:tr w:rsidR="003F5CDF" w14:paraId="25DCFD81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28F131C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5C806F11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F5F9A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mong Consented Female HOH Houses</w:t>
            </w: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C7779E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8D2F0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52B0C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55B9C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C4290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6704C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A2F1D3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3F5CDF" w14:paraId="057606EA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31BFD5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99345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7A691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81D7B21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09859E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57D61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ABC119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(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BFB5EF0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06F66FF6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F3FDCD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5C5D30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1st. visi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46FF1B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.6(136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59926A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2.6(95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F6C32A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0.0(90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DFF8AC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7.7(87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53CDA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.1(133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4D0654F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.7(739)</w:t>
            </w:r>
          </w:p>
        </w:tc>
      </w:tr>
      <w:tr w:rsidR="003F5CDF" w14:paraId="12406E23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31D6E2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0D5D8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2nd. visi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C95A6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1(175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9D3BBE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8(160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09AF3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1(12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934D2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5(18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03EDB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7(24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10C28A4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.4(262)</w:t>
            </w:r>
          </w:p>
        </w:tc>
      </w:tr>
      <w:tr w:rsidR="003F5CDF" w14:paraId="164B656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CDF71A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48D77BD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3rd. visi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237589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(2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4E64E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(36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A820023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0(57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84BE8E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3(49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332A382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(5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58B797E7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6(60)</w:t>
            </w:r>
          </w:p>
        </w:tc>
      </w:tr>
      <w:tr w:rsidR="003F5CDF" w14:paraId="7FF51FFB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7E6DF2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4CBFF8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4th. visit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6D6BE1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(8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D067F5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F311E4F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(28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64A3B9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11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E9E70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65516DFB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(11)</w:t>
            </w:r>
          </w:p>
        </w:tc>
      </w:tr>
      <w:tr w:rsidR="003F5CDF" w14:paraId="511245F2" w14:textId="77777777" w:rsidTr="003F5CDF">
        <w:trPr>
          <w:gridAfter w:val="3"/>
          <w:wAfter w:w="3478" w:type="dxa"/>
          <w:cantSplit/>
        </w:trPr>
        <w:tc>
          <w:tcPr>
            <w:tcW w:w="2160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D8CC4D" w14:textId="77777777" w:rsidR="003F5CDF" w:rsidRDefault="003F5CDF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D22AA60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tire house treated in 5th. visit or later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EED6DB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4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B548F4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(1)</w:t>
            </w:r>
          </w:p>
        </w:tc>
        <w:tc>
          <w:tcPr>
            <w:tcW w:w="1095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3BC97B9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(15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15814D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(6)</w:t>
            </w:r>
          </w:p>
        </w:tc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50E52CC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(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018B1E33" w14:textId="77777777" w:rsidR="003F5CDF" w:rsidRDefault="003F5CDF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(3)</w:t>
            </w:r>
          </w:p>
        </w:tc>
      </w:tr>
      <w:tr w:rsidR="003F5CDF" w14:paraId="65D4DC88" w14:textId="77777777" w:rsidTr="003F5CDF">
        <w:trPr>
          <w:gridAfter w:val="3"/>
          <w:wAfter w:w="3478" w:type="dxa"/>
          <w:cantSplit/>
        </w:trPr>
        <w:tc>
          <w:tcPr>
            <w:tcW w:w="11625" w:type="dxa"/>
            <w:gridSpan w:val="16"/>
            <w:tcBorders>
              <w:top w:val="none" w:sz="4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45123054" w14:textId="77777777" w:rsidR="003F5CDF" w:rsidRDefault="003F5CDF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3F5CDF" w14:paraId="2679CAE7" w14:textId="77777777" w:rsidTr="003F5CDF">
        <w:trPr>
          <w:gridAfter w:val="15"/>
          <w:wAfter w:w="9154" w:type="dxa"/>
          <w:cantSplit/>
        </w:trPr>
        <w:tc>
          <w:tcPr>
            <w:tcW w:w="5949" w:type="dxa"/>
            <w:gridSpan w:val="4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21D3B54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*Mark all that applies survey question.</w:t>
            </w:r>
          </w:p>
        </w:tc>
      </w:tr>
      <w:tr w:rsidR="003F5CDF" w14:paraId="58392E2C" w14:textId="77777777" w:rsidTr="003F5CDF">
        <w:trPr>
          <w:gridAfter w:val="10"/>
          <w:wAfter w:w="7178" w:type="dxa"/>
          <w:cantSplit/>
        </w:trPr>
        <w:tc>
          <w:tcPr>
            <w:tcW w:w="7925" w:type="dxa"/>
            <w:gridSpan w:val="9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969BB0A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DD (community drug distributor), HW (health worker).</w:t>
            </w:r>
          </w:p>
        </w:tc>
      </w:tr>
      <w:tr w:rsidR="003F5CDF" w14:paraId="220B9942" w14:textId="77777777" w:rsidTr="003F5CDF">
        <w:trPr>
          <w:cantSplit/>
        </w:trPr>
        <w:tc>
          <w:tcPr>
            <w:tcW w:w="15103" w:type="dxa"/>
            <w:gridSpan w:val="19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24AD2906" w14:textId="77777777" w:rsidR="003F5CDF" w:rsidRDefault="003F5CDF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rahm Sabha is in India only and involves advocacy by local leaders via a localized self-governing structure at the village or town level.</w:t>
            </w:r>
          </w:p>
        </w:tc>
      </w:tr>
      <w:tr w:rsidR="003F5CDF" w14:paraId="52A52CDD" w14:textId="77777777" w:rsidTr="003F5CDF">
        <w:trPr>
          <w:gridAfter w:val="2"/>
          <w:wAfter w:w="1513" w:type="dxa"/>
          <w:cantSplit/>
        </w:trPr>
        <w:tc>
          <w:tcPr>
            <w:tcW w:w="13590" w:type="dxa"/>
            <w:gridSpan w:val="17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FFFFFF"/>
          </w:tcPr>
          <w:p w14:paraId="320336CB" w14:textId="77777777" w:rsidR="003F5CDF" w:rsidRDefault="003F5CDF" w:rsidP="00340C13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one who was treated at home or elsewhere in the community and not treated at school or an Anganwadi center.</w:t>
            </w:r>
          </w:p>
          <w:p w14:paraId="4059DDF7" w14:textId="77777777" w:rsidR="003F5CDF" w:rsidRDefault="003F5CDF" w:rsidP="00340C13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one who was treated at home or elsewhere in the community and was 5yo or older and was not represented by a proxy respondent was eligible for the MDA Time/preferences questions.</w:t>
            </w:r>
          </w:p>
        </w:tc>
      </w:tr>
      <w:tr w:rsidR="003F5CDF" w14:paraId="30E95D7C" w14:textId="77777777" w:rsidTr="003F5CDF">
        <w:trPr>
          <w:gridAfter w:val="1"/>
          <w:wAfter w:w="18" w:type="dxa"/>
          <w:cantSplit/>
        </w:trPr>
        <w:tc>
          <w:tcPr>
            <w:tcW w:w="15085" w:type="dxa"/>
            <w:gridSpan w:val="18"/>
            <w:tcBorders>
              <w:top w:val="none" w:sz="4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5B6F5D9" w14:textId="77777777" w:rsidR="003F5CDF" w:rsidRDefault="003F5CDF" w:rsidP="00340C13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5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Adult includes any individual 15 years or older, all adult males and all adult females not pregnant in their first trimester are eligible for treatment with </w:t>
            </w:r>
          </w:p>
          <w:p w14:paraId="77025E52" w14:textId="77777777" w:rsidR="003F5CDF" w:rsidRDefault="003F5CDF" w:rsidP="00340C13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bendazole</w:t>
            </w:r>
          </w:p>
        </w:tc>
      </w:tr>
      <w:tr w:rsidR="003F5CDF" w14:paraId="31F3797B" w14:textId="77777777" w:rsidTr="003F5CDF">
        <w:trPr>
          <w:gridAfter w:val="1"/>
          <w:wAfter w:w="18" w:type="dxa"/>
          <w:cantSplit/>
        </w:trPr>
        <w:tc>
          <w:tcPr>
            <w:tcW w:w="15085" w:type="dxa"/>
            <w:gridSpan w:val="18"/>
            <w:shd w:val="clear" w:color="auto" w:fill="FFFFFF"/>
          </w:tcPr>
          <w:p w14:paraId="03B434E5" w14:textId="77777777" w:rsidR="003F5CDF" w:rsidRDefault="003F5CDF" w:rsidP="00340C13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lastRenderedPageBreak/>
              <w:t>6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Individuals treated includes: 1-directly observed treatment, 2-tablet left with participant, 3-tablet left at house, and 4-indivudal reported recently receiving </w:t>
            </w:r>
          </w:p>
          <w:p w14:paraId="335DD650" w14:textId="77777777" w:rsidR="003F5CDF" w:rsidRDefault="003F5CDF" w:rsidP="00340C13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ment.</w:t>
            </w:r>
          </w:p>
        </w:tc>
      </w:tr>
    </w:tbl>
    <w:p w14:paraId="23867BB4" w14:textId="0A9DC243" w:rsidR="00091F09" w:rsidRDefault="00A85C4F"/>
    <w:tbl>
      <w:tblPr>
        <w:tblStyle w:val="StGen7"/>
        <w:tblW w:w="16180" w:type="dxa"/>
        <w:tblLayout w:type="fixed"/>
        <w:tblLook w:val="0000" w:firstRow="0" w:lastRow="0" w:firstColumn="0" w:lastColumn="0" w:noHBand="0" w:noVBand="0"/>
      </w:tblPr>
      <w:tblGrid>
        <w:gridCol w:w="1075"/>
        <w:gridCol w:w="20"/>
        <w:gridCol w:w="1065"/>
        <w:gridCol w:w="2895"/>
        <w:gridCol w:w="1095"/>
        <w:gridCol w:w="1095"/>
        <w:gridCol w:w="1095"/>
        <w:gridCol w:w="1095"/>
        <w:gridCol w:w="1095"/>
        <w:gridCol w:w="1095"/>
        <w:gridCol w:w="1153"/>
        <w:gridCol w:w="3402"/>
      </w:tblGrid>
      <w:tr w:rsidR="008A70BC" w14:paraId="654150BF" w14:textId="77777777" w:rsidTr="00340C13">
        <w:trPr>
          <w:gridAfter w:val="2"/>
          <w:wAfter w:w="4555" w:type="dxa"/>
          <w:cantSplit/>
          <w:tblHeader/>
        </w:trPr>
        <w:tc>
          <w:tcPr>
            <w:tcW w:w="5055" w:type="dxa"/>
            <w:gridSpan w:val="4"/>
            <w:tcBorders>
              <w:top w:val="single" w:sz="6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5EF01A75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3285" w:type="dxa"/>
            <w:gridSpan w:val="3"/>
            <w:tcBorders>
              <w:top w:val="single" w:sz="6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C33E979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Benin High Coverage</w:t>
            </w:r>
          </w:p>
          <w:p w14:paraId="2E90A12C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ean %(n)</w:t>
            </w:r>
          </w:p>
        </w:tc>
        <w:tc>
          <w:tcPr>
            <w:tcW w:w="3285" w:type="dxa"/>
            <w:gridSpan w:val="3"/>
            <w:tcBorders>
              <w:top w:val="single" w:sz="6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D83E322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Benin Low Coverage</w:t>
            </w:r>
          </w:p>
          <w:p w14:paraId="47AD7A80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ean %(n)</w:t>
            </w:r>
          </w:p>
        </w:tc>
      </w:tr>
      <w:tr w:rsidR="008A70BC" w14:paraId="6161EAEA" w14:textId="77777777" w:rsidTr="00340C13">
        <w:trPr>
          <w:gridAfter w:val="2"/>
          <w:wAfter w:w="4555" w:type="dxa"/>
          <w:cantSplit/>
          <w:tblHeader/>
        </w:trPr>
        <w:tc>
          <w:tcPr>
            <w:tcW w:w="5055" w:type="dxa"/>
            <w:gridSpan w:val="4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5C39DD5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C8AC42E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 1</w:t>
            </w:r>
          </w:p>
          <w:p w14:paraId="4294DD58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5035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63FC617E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 2</w:t>
            </w:r>
          </w:p>
          <w:p w14:paraId="64350785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5127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616E76F8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3</w:t>
            </w:r>
          </w:p>
          <w:p w14:paraId="65D6F962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4338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32A1705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 MDA 1</w:t>
            </w:r>
          </w:p>
          <w:p w14:paraId="00C1DC4F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 4509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82D6CBD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 2</w:t>
            </w:r>
          </w:p>
          <w:p w14:paraId="71B1554F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4636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B22AFC6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3</w:t>
            </w:r>
          </w:p>
          <w:p w14:paraId="3CBE08BC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3748</w:t>
            </w:r>
          </w:p>
        </w:tc>
      </w:tr>
      <w:tr w:rsidR="008A70BC" w14:paraId="08F3A17C" w14:textId="77777777" w:rsidTr="00340C13">
        <w:trPr>
          <w:gridAfter w:val="1"/>
          <w:wAfter w:w="3402" w:type="dxa"/>
          <w:cantSplit/>
        </w:trPr>
        <w:tc>
          <w:tcPr>
            <w:tcW w:w="1075" w:type="dxa"/>
          </w:tcPr>
          <w:p w14:paraId="047DEBF4" w14:textId="77777777" w:rsidR="008A70BC" w:rsidRDefault="008A70BC" w:rsidP="00340C13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76" w:lineRule="auto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3D3D3"/>
          </w:tcPr>
          <w:p w14:paraId="6DD1940E" w14:textId="77777777" w:rsidR="008A70BC" w:rsidRDefault="008A70BC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683" w:type="dxa"/>
            <w:gridSpan w:val="9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3D3D3"/>
          </w:tcPr>
          <w:p w14:paraId="1C29C191" w14:textId="77777777" w:rsidR="008A70BC" w:rsidRDefault="008A70BC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Treatment</w:t>
            </w:r>
          </w:p>
        </w:tc>
      </w:tr>
      <w:tr w:rsidR="008A70BC" w14:paraId="0250AFB5" w14:textId="77777777" w:rsidTr="00340C13">
        <w:trPr>
          <w:gridAfter w:val="2"/>
          <w:wAfter w:w="4555" w:type="dxa"/>
          <w:cantSplit/>
          <w:tblHeader/>
        </w:trPr>
        <w:tc>
          <w:tcPr>
            <w:tcW w:w="5055" w:type="dxa"/>
            <w:gridSpan w:val="4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586C24E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DD8DCEA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39FC7CA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3C04E80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3904E3B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215FD16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09AEBB0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</w:tr>
      <w:tr w:rsidR="008A70BC" w14:paraId="364C436E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C717477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ment Status</w:t>
            </w:r>
          </w:p>
        </w:tc>
        <w:tc>
          <w:tcPr>
            <w:tcW w:w="28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78DDE89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9F0E80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FC3173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E01C073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440D40B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1382C9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8D3C3A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8A70BC" w14:paraId="658670D6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6C39BF1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942433E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ly observed therapy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E1A816F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5.5 (430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E445F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0.7 (413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55D9309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3.8 (406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DEACD7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.7 (336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6999583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.1 (236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09A187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5.3 (3198)</w:t>
            </w:r>
          </w:p>
        </w:tc>
      </w:tr>
      <w:tr w:rsidR="008A70BC" w14:paraId="6204825F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1A3B5CE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82878A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dividual was recently treated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967B99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 (4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10547B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9 (71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F85B97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(6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29E333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 (5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FDFFD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2 (70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4D56B6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 (24)</w:t>
            </w:r>
          </w:p>
        </w:tc>
      </w:tr>
      <w:tr w:rsidR="008A70BC" w14:paraId="5BF3C24D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20A52E6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1B19F8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C025D2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8 (64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77C441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3 (27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AB0B8B8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 (20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8AB5325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8 (98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FA18649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8.9 (133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A9822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3 (387)</w:t>
            </w:r>
          </w:p>
        </w:tc>
      </w:tr>
      <w:tr w:rsidR="008A70BC" w14:paraId="03032155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71E887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9F253B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at house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0836B8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 (2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C1DDA9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4616347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72A6E30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D207A5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17C2779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A70BC" w14:paraId="088CCD49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A225B39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3126D09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with participant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ED95C8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 (1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981D9B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 (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BB4AF22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DAF6D71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 (10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E064377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9 (22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1572E03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 (139)</w:t>
            </w:r>
          </w:p>
        </w:tc>
      </w:tr>
      <w:tr w:rsidR="008A70BC" w14:paraId="11BF9706" w14:textId="77777777" w:rsidTr="00340C13">
        <w:trPr>
          <w:cantSplit/>
        </w:trPr>
        <w:tc>
          <w:tcPr>
            <w:tcW w:w="109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CAC12BC" w14:textId="77777777" w:rsidR="008A70BC" w:rsidRDefault="008A70BC" w:rsidP="00340C13">
            <w:pPr>
              <w:ind w:left="1980"/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5085" w:type="dxa"/>
            <w:gridSpan w:val="10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0577188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  <w:p w14:paraId="05AB2538" w14:textId="77777777" w:rsidR="008A70BC" w:rsidRDefault="008A70BC" w:rsidP="00340C13">
            <w:pPr>
              <w:ind w:left="198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A70BC" w14:paraId="523748D1" w14:textId="77777777" w:rsidTr="00340C13">
        <w:trPr>
          <w:gridAfter w:val="2"/>
          <w:wAfter w:w="4555" w:type="dxa"/>
          <w:cantSplit/>
          <w:tblHeader/>
        </w:trPr>
        <w:tc>
          <w:tcPr>
            <w:tcW w:w="5055" w:type="dxa"/>
            <w:gridSpan w:val="4"/>
            <w:tcBorders>
              <w:top w:val="single" w:sz="6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E116973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3285" w:type="dxa"/>
            <w:gridSpan w:val="3"/>
            <w:tcBorders>
              <w:top w:val="single" w:sz="6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</w:tcPr>
          <w:p w14:paraId="7D076609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  <w:p w14:paraId="1FE2563E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India High Coverage</w:t>
            </w:r>
          </w:p>
          <w:p w14:paraId="49133C73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ean %(n)</w:t>
            </w:r>
          </w:p>
        </w:tc>
        <w:tc>
          <w:tcPr>
            <w:tcW w:w="3285" w:type="dxa"/>
            <w:gridSpan w:val="3"/>
            <w:tcBorders>
              <w:top w:val="single" w:sz="6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202DCE6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India Low Coverage</w:t>
            </w:r>
          </w:p>
          <w:p w14:paraId="42E12438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ean %(n)</w:t>
            </w:r>
          </w:p>
        </w:tc>
      </w:tr>
      <w:tr w:rsidR="008A70BC" w14:paraId="3E3A18AD" w14:textId="77777777" w:rsidTr="00340C13">
        <w:trPr>
          <w:gridAfter w:val="2"/>
          <w:wAfter w:w="4555" w:type="dxa"/>
          <w:cantSplit/>
          <w:tblHeader/>
        </w:trPr>
        <w:tc>
          <w:tcPr>
            <w:tcW w:w="5055" w:type="dxa"/>
            <w:gridSpan w:val="4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DF16DEB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2128ABE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 1</w:t>
            </w:r>
          </w:p>
          <w:p w14:paraId="3C61619B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7951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EEA5531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 2</w:t>
            </w:r>
          </w:p>
          <w:p w14:paraId="7ED3297D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8402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5EBA7CF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3</w:t>
            </w:r>
          </w:p>
          <w:p w14:paraId="3C916C5E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8285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1F72685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 MDA 1</w:t>
            </w:r>
          </w:p>
          <w:p w14:paraId="718D8405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7429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5D0EAD80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 2</w:t>
            </w:r>
          </w:p>
          <w:p w14:paraId="1722E0BE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7669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0149950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3</w:t>
            </w:r>
          </w:p>
          <w:p w14:paraId="214A660F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7188</w:t>
            </w:r>
          </w:p>
        </w:tc>
      </w:tr>
      <w:tr w:rsidR="008A70BC" w14:paraId="45591B28" w14:textId="77777777" w:rsidTr="00340C13">
        <w:trPr>
          <w:gridAfter w:val="1"/>
          <w:wAfter w:w="3402" w:type="dxa"/>
          <w:cantSplit/>
        </w:trPr>
        <w:tc>
          <w:tcPr>
            <w:tcW w:w="1075" w:type="dxa"/>
          </w:tcPr>
          <w:p w14:paraId="55D18CC6" w14:textId="77777777" w:rsidR="008A70BC" w:rsidRDefault="008A70BC" w:rsidP="00340C13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76" w:lineRule="auto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3D3D3"/>
          </w:tcPr>
          <w:p w14:paraId="63125F4B" w14:textId="77777777" w:rsidR="008A70BC" w:rsidRDefault="008A70BC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683" w:type="dxa"/>
            <w:gridSpan w:val="9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3D3D3"/>
          </w:tcPr>
          <w:p w14:paraId="52DEB881" w14:textId="77777777" w:rsidR="008A70BC" w:rsidRDefault="008A70BC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Treatment</w:t>
            </w:r>
          </w:p>
        </w:tc>
      </w:tr>
      <w:tr w:rsidR="008A70BC" w14:paraId="4454EA82" w14:textId="77777777" w:rsidTr="00340C13">
        <w:trPr>
          <w:gridAfter w:val="2"/>
          <w:wAfter w:w="4555" w:type="dxa"/>
          <w:cantSplit/>
          <w:tblHeader/>
        </w:trPr>
        <w:tc>
          <w:tcPr>
            <w:tcW w:w="5055" w:type="dxa"/>
            <w:gridSpan w:val="4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673B5C3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010A05B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8E48479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1BADF63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6918B31A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39BD9FD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D06AE2E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</w:tr>
      <w:tr w:rsidR="008A70BC" w14:paraId="0F304531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8B5683A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ment Status</w:t>
            </w:r>
          </w:p>
        </w:tc>
        <w:tc>
          <w:tcPr>
            <w:tcW w:w="28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6C3B3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292F2E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03F55E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E8E227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38C530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F1A62B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0809064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8A70BC" w14:paraId="6B3C2C90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9DB1BD4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5C7623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ly observed therapy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10B046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.4 (591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475FD9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.0 (596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134C965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2.2 (598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1EFF0F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.8 (525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2BB459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.1 (537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0B28243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.9 (5170)</w:t>
            </w:r>
          </w:p>
        </w:tc>
      </w:tr>
      <w:tr w:rsidR="008A70BC" w14:paraId="5EEBD66A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E86838C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71A027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dividual was recently treated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19A93E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0 (118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E7EAEC0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8 (149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02E5E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3 (159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33B7756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6 (108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B5DE79A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8 (121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8AABC1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2 (1380)</w:t>
            </w:r>
          </w:p>
        </w:tc>
      </w:tr>
      <w:tr w:rsidR="008A70BC" w14:paraId="4C290B96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8D8F68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9C335AB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0EE8D08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2 (41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AA53050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2 (77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E3B670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7 (38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ED061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4 (77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B103658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7 (89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017D19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2 (444)</w:t>
            </w:r>
          </w:p>
        </w:tc>
      </w:tr>
      <w:tr w:rsidR="008A70BC" w14:paraId="5E7AD571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AE5BB9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501A712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at house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730F5E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4 (27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8215AF8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 (7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2ABC36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7 (30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274CC4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2 (23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5CE2CB7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 (85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964FA8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 (128)</w:t>
            </w:r>
          </w:p>
        </w:tc>
      </w:tr>
      <w:tr w:rsidR="008A70BC" w14:paraId="09A4C99E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5B4218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D0357BB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with participant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495F92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 (15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E45E8C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 (10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D0BFA18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 (1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F8677BC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 (7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4AC3B70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 (10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E713738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 (66)</w:t>
            </w:r>
          </w:p>
          <w:p w14:paraId="286018D1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A70BC" w14:paraId="4F86907B" w14:textId="77777777" w:rsidTr="00340C13">
        <w:trPr>
          <w:gridAfter w:val="2"/>
          <w:wAfter w:w="4555" w:type="dxa"/>
          <w:cantSplit/>
          <w:tblHeader/>
        </w:trPr>
        <w:tc>
          <w:tcPr>
            <w:tcW w:w="5055" w:type="dxa"/>
            <w:gridSpan w:val="4"/>
            <w:tcBorders>
              <w:top w:val="single" w:sz="6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1D77503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3285" w:type="dxa"/>
            <w:gridSpan w:val="3"/>
            <w:tcBorders>
              <w:top w:val="single" w:sz="6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1B0B9ED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alawi High Coverage</w:t>
            </w:r>
          </w:p>
          <w:p w14:paraId="43D977AA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ean %(n)</w:t>
            </w:r>
          </w:p>
        </w:tc>
        <w:tc>
          <w:tcPr>
            <w:tcW w:w="3285" w:type="dxa"/>
            <w:gridSpan w:val="3"/>
            <w:tcBorders>
              <w:top w:val="single" w:sz="6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8D081F0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alawi Low Coverage</w:t>
            </w:r>
          </w:p>
          <w:p w14:paraId="42158B1C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ean %(n)</w:t>
            </w:r>
          </w:p>
        </w:tc>
      </w:tr>
      <w:tr w:rsidR="008A70BC" w14:paraId="30B120EE" w14:textId="77777777" w:rsidTr="00340C13">
        <w:trPr>
          <w:gridAfter w:val="2"/>
          <w:wAfter w:w="4555" w:type="dxa"/>
          <w:cantSplit/>
          <w:tblHeader/>
        </w:trPr>
        <w:tc>
          <w:tcPr>
            <w:tcW w:w="5055" w:type="dxa"/>
            <w:gridSpan w:val="4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8619A51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536A1B3F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 1</w:t>
            </w:r>
          </w:p>
          <w:p w14:paraId="28A4299D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6928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CDD2AD3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 2</w:t>
            </w:r>
          </w:p>
          <w:p w14:paraId="0BC0C2BD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7100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CFB7737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3</w:t>
            </w:r>
          </w:p>
          <w:p w14:paraId="56197FC7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6597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B47C671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 xml:space="preserve"> MDA 1</w:t>
            </w:r>
          </w:p>
          <w:p w14:paraId="7B94AC06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5775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1984D41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 2</w:t>
            </w:r>
          </w:p>
          <w:p w14:paraId="1AD87FD2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6003</w:t>
            </w:r>
          </w:p>
        </w:tc>
        <w:tc>
          <w:tcPr>
            <w:tcW w:w="1095" w:type="dxa"/>
            <w:tcBorders>
              <w:top w:val="single" w:sz="4" w:space="0" w:color="000000"/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EAC6085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MDA3</w:t>
            </w:r>
          </w:p>
          <w:p w14:paraId="35FFC83A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N=5455</w:t>
            </w:r>
          </w:p>
        </w:tc>
      </w:tr>
      <w:tr w:rsidR="008A70BC" w14:paraId="1F50B55D" w14:textId="77777777" w:rsidTr="00340C13">
        <w:trPr>
          <w:gridAfter w:val="1"/>
          <w:wAfter w:w="3402" w:type="dxa"/>
          <w:cantSplit/>
        </w:trPr>
        <w:tc>
          <w:tcPr>
            <w:tcW w:w="1075" w:type="dxa"/>
          </w:tcPr>
          <w:p w14:paraId="1649055C" w14:textId="77777777" w:rsidR="008A70BC" w:rsidRDefault="008A70BC" w:rsidP="00340C13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276" w:lineRule="auto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3D3D3"/>
          </w:tcPr>
          <w:p w14:paraId="0A5F450F" w14:textId="77777777" w:rsidR="008A70BC" w:rsidRDefault="008A70BC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683" w:type="dxa"/>
            <w:gridSpan w:val="9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D3D3D3"/>
          </w:tcPr>
          <w:p w14:paraId="03E9117E" w14:textId="77777777" w:rsidR="008A70BC" w:rsidRDefault="008A70BC" w:rsidP="00340C1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  <w:t>Treatment</w:t>
            </w:r>
          </w:p>
        </w:tc>
      </w:tr>
      <w:tr w:rsidR="008A70BC" w14:paraId="75F6CC5A" w14:textId="77777777" w:rsidTr="00340C13">
        <w:trPr>
          <w:gridAfter w:val="2"/>
          <w:wAfter w:w="4555" w:type="dxa"/>
          <w:cantSplit/>
          <w:tblHeader/>
        </w:trPr>
        <w:tc>
          <w:tcPr>
            <w:tcW w:w="5055" w:type="dxa"/>
            <w:gridSpan w:val="4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64A792A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2172BEF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6DFD240C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35CD15A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AD8403D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5253622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F9A8540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</w:tr>
      <w:tr w:rsidR="008A70BC" w14:paraId="4DC5DBF6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80A8C50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tment Status</w:t>
            </w:r>
          </w:p>
        </w:tc>
        <w:tc>
          <w:tcPr>
            <w:tcW w:w="28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7B59707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C6FC9B3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99AFE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FEA6AF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D4D5906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B5CFFAA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9C8F759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8A70BC" w14:paraId="03FD24A8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A9442E9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D7B69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ly observed therapy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2859A4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.9 (4637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7D39B7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3.0 (305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1BEEBB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.4 (550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7A26030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3.8 (368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50EC9F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3.3 (260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929224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7.1 (4206)</w:t>
            </w:r>
          </w:p>
        </w:tc>
      </w:tr>
      <w:tr w:rsidR="008A70BC" w14:paraId="5DE0E152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173EFA4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BD194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dividual was recently treated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C809E0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 (11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3C34F5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9 (155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9C88BD8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 (2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A9CC70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 (3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614BEE8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3 (97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4EC7211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 (22)</w:t>
            </w:r>
          </w:p>
        </w:tc>
      </w:tr>
      <w:tr w:rsidR="008A70BC" w14:paraId="40297730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730FD41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D7060C2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treated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B3CCA84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.1 (139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6321434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.4 (152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A3DD840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3 (94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19DBC0E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.8 (171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4456C1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.0 (2224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77C0F2A4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7 (1073)</w:t>
            </w:r>
          </w:p>
        </w:tc>
      </w:tr>
      <w:tr w:rsidR="008A70BC" w14:paraId="2F761B4C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1CE3EC9" w14:textId="77777777" w:rsidR="008A70BC" w:rsidRDefault="008A70BC" w:rsidP="00340C1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04B7066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at house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923C88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 (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CD1BEB6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 (11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58E1EC4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 (20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83F0617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 (38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04D985BD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 (4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7EC4DEC" w14:textId="77777777" w:rsidR="008A70BC" w:rsidRDefault="008A70BC" w:rsidP="00340C1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 (80)</w:t>
            </w:r>
          </w:p>
        </w:tc>
      </w:tr>
      <w:tr w:rsidR="008A70BC" w14:paraId="7F657D6F" w14:textId="77777777" w:rsidTr="00340C13">
        <w:trPr>
          <w:gridAfter w:val="2"/>
          <w:wAfter w:w="4555" w:type="dxa"/>
          <w:cantSplit/>
        </w:trPr>
        <w:tc>
          <w:tcPr>
            <w:tcW w:w="2160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6101EDCD" w14:textId="77777777" w:rsidR="008A70BC" w:rsidRDefault="008A70BC" w:rsidP="00340C13">
            <w:pPr>
              <w:keepNext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8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20CBE58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blet was left with participant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5DEF0CE2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3 (783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36CE2EEA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.6 (966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1EEAA7AB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 (11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B2F0ABD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2 (299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46BBB04E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 (152)</w:t>
            </w:r>
          </w:p>
        </w:tc>
        <w:tc>
          <w:tcPr>
            <w:tcW w:w="10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</w:tcPr>
          <w:p w14:paraId="29676A4B" w14:textId="77777777" w:rsidR="008A70BC" w:rsidRDefault="008A70BC" w:rsidP="00340C13">
            <w:pPr>
              <w:keepNext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 (74)</w:t>
            </w:r>
          </w:p>
        </w:tc>
      </w:tr>
    </w:tbl>
    <w:p w14:paraId="61323A36" w14:textId="77777777" w:rsidR="008A70BC" w:rsidRDefault="008A70BC"/>
    <w:sectPr w:rsidR="008A70BC" w:rsidSect="003F5C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itc bookman"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0280B"/>
    <w:multiLevelType w:val="hybridMultilevel"/>
    <w:tmpl w:val="C5C8293A"/>
    <w:lvl w:ilvl="0" w:tplc="09F2F1C0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</w:rPr>
    </w:lvl>
    <w:lvl w:ilvl="1" w:tplc="FDF4220C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</w:rPr>
    </w:lvl>
    <w:lvl w:ilvl="2" w:tplc="7728A74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</w:rPr>
    </w:lvl>
    <w:lvl w:ilvl="3" w:tplc="09020ACE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</w:rPr>
    </w:lvl>
    <w:lvl w:ilvl="4" w:tplc="E3304114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</w:rPr>
    </w:lvl>
    <w:lvl w:ilvl="5" w:tplc="276A97AA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</w:rPr>
    </w:lvl>
    <w:lvl w:ilvl="6" w:tplc="DA6847E4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</w:rPr>
    </w:lvl>
    <w:lvl w:ilvl="7" w:tplc="815C3988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</w:rPr>
    </w:lvl>
    <w:lvl w:ilvl="8" w:tplc="86F270D0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</w:rPr>
    </w:lvl>
  </w:abstractNum>
  <w:abstractNum w:abstractNumId="1" w15:restartNumberingAfterBreak="0">
    <w:nsid w:val="2A262D4A"/>
    <w:multiLevelType w:val="hybridMultilevel"/>
    <w:tmpl w:val="6518DDE0"/>
    <w:lvl w:ilvl="0" w:tplc="57B4210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2DC8D6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2" w:tplc="9154DC7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44044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35C4F1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1944C8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D6F5C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925524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DECC1A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B631E7"/>
    <w:multiLevelType w:val="hybridMultilevel"/>
    <w:tmpl w:val="6C64B886"/>
    <w:lvl w:ilvl="0" w:tplc="7D86EBEE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</w:rPr>
    </w:lvl>
    <w:lvl w:ilvl="1" w:tplc="8F460D6E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</w:rPr>
    </w:lvl>
    <w:lvl w:ilvl="2" w:tplc="ABB83A56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</w:rPr>
    </w:lvl>
    <w:lvl w:ilvl="3" w:tplc="7BAC085A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</w:rPr>
    </w:lvl>
    <w:lvl w:ilvl="4" w:tplc="AB7418A6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</w:rPr>
    </w:lvl>
    <w:lvl w:ilvl="5" w:tplc="05FE5CA2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</w:rPr>
    </w:lvl>
    <w:lvl w:ilvl="6" w:tplc="0D40C764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</w:rPr>
    </w:lvl>
    <w:lvl w:ilvl="7" w:tplc="C1BAA8D8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</w:rPr>
    </w:lvl>
    <w:lvl w:ilvl="8" w:tplc="DA347B94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</w:rPr>
    </w:lvl>
  </w:abstractNum>
  <w:abstractNum w:abstractNumId="3" w15:restartNumberingAfterBreak="0">
    <w:nsid w:val="39F06BD6"/>
    <w:multiLevelType w:val="hybridMultilevel"/>
    <w:tmpl w:val="62B2D8AC"/>
    <w:lvl w:ilvl="0" w:tplc="C72EAA8A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3C619D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BE762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EA4E57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E0C241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6AA7EE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9FA28B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482E18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9128B8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0F0093E"/>
    <w:multiLevelType w:val="hybridMultilevel"/>
    <w:tmpl w:val="680E5648"/>
    <w:lvl w:ilvl="0" w:tplc="7A769680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</w:rPr>
    </w:lvl>
    <w:lvl w:ilvl="1" w:tplc="3E3036F0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</w:rPr>
    </w:lvl>
    <w:lvl w:ilvl="2" w:tplc="211A4526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</w:rPr>
    </w:lvl>
    <w:lvl w:ilvl="3" w:tplc="47B08808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</w:rPr>
    </w:lvl>
    <w:lvl w:ilvl="4" w:tplc="34A64B3E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</w:rPr>
    </w:lvl>
    <w:lvl w:ilvl="5" w:tplc="F554397E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</w:rPr>
    </w:lvl>
    <w:lvl w:ilvl="6" w:tplc="02247B4A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</w:rPr>
    </w:lvl>
    <w:lvl w:ilvl="7" w:tplc="68E0D338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</w:rPr>
    </w:lvl>
    <w:lvl w:ilvl="8" w:tplc="B186D040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</w:rPr>
    </w:lvl>
  </w:abstractNum>
  <w:abstractNum w:abstractNumId="5" w15:restartNumberingAfterBreak="0">
    <w:nsid w:val="73542567"/>
    <w:multiLevelType w:val="hybridMultilevel"/>
    <w:tmpl w:val="4F0C0E34"/>
    <w:lvl w:ilvl="0" w:tplc="57888EF6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E9945E9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23A0F240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27C87304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E2FC606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135E507E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6E88C6E0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35A43A5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BB69836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3671031"/>
    <w:multiLevelType w:val="hybridMultilevel"/>
    <w:tmpl w:val="A0542C7E"/>
    <w:lvl w:ilvl="0" w:tplc="5F5A735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37A046C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D209F0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846DBE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5F06A5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5D8778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41CC65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1205C6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97017B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31955302">
    <w:abstractNumId w:val="0"/>
  </w:num>
  <w:num w:numId="2" w16cid:durableId="300232014">
    <w:abstractNumId w:val="5"/>
  </w:num>
  <w:num w:numId="3" w16cid:durableId="1753502475">
    <w:abstractNumId w:val="4"/>
  </w:num>
  <w:num w:numId="4" w16cid:durableId="354691825">
    <w:abstractNumId w:val="2"/>
  </w:num>
  <w:num w:numId="5" w16cid:durableId="760177531">
    <w:abstractNumId w:val="6"/>
  </w:num>
  <w:num w:numId="6" w16cid:durableId="1660109919">
    <w:abstractNumId w:val="1"/>
  </w:num>
  <w:num w:numId="7" w16cid:durableId="402495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DF"/>
    <w:rsid w:val="003F5CDF"/>
    <w:rsid w:val="008A70BC"/>
    <w:rsid w:val="00A627B6"/>
    <w:rsid w:val="00A85C4F"/>
    <w:rsid w:val="00F07FFD"/>
    <w:rsid w:val="00FB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9A5D6"/>
  <w15:chartTrackingRefBased/>
  <w15:docId w15:val="{18B01CBC-1008-417F-8927-198249D57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59"/>
    <w:lsdException w:name="Grid Table 4" w:uiPriority="59"/>
    <w:lsdException w:name="Grid Table 4 Accent 1" w:uiPriority="59"/>
    <w:lsdException w:name="Grid Table 5 Dark Accent 1" w:uiPriority="50"/>
    <w:lsdException w:name="Grid Table 4 Accent 2" w:uiPriority="59"/>
    <w:lsdException w:name="Grid Table 4 Accent 3" w:uiPriority="59"/>
    <w:lsdException w:name="Grid Table 4 Accent 4" w:uiPriority="59"/>
    <w:lsdException w:name="Grid Table 5 Dark Accent 4" w:uiPriority="50"/>
    <w:lsdException w:name="Grid Table 4 Accent 5" w:uiPriority="59"/>
    <w:lsdException w:name="Grid Table 4 Accent 6" w:uiPriority="59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CDF"/>
    <w:pPr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CD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CDF"/>
    <w:pPr>
      <w:keepNext/>
      <w:keepLines/>
      <w:spacing w:before="40"/>
      <w:outlineLvl w:val="2"/>
    </w:pPr>
    <w:rPr>
      <w:color w:val="1F38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CD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CD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CDF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F5CDF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F5CDF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F5CDF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CDF"/>
    <w:rPr>
      <w:rFonts w:ascii="Times New Roman" w:eastAsia="Times New Roman" w:hAnsi="Times New Roman" w:cs="Times New Roman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CDF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CDF"/>
    <w:rPr>
      <w:rFonts w:ascii="Calibri" w:eastAsia="Calibri" w:hAnsi="Calibri" w:cs="Calibri"/>
      <w:color w:val="1F3863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CDF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CDF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CDF"/>
    <w:rPr>
      <w:rFonts w:ascii="Calibri" w:eastAsia="Calibri" w:hAnsi="Calibri" w:cs="Calibri"/>
      <w:b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3F5CDF"/>
    <w:rPr>
      <w:rFonts w:ascii="Arial" w:eastAsia="Arial" w:hAnsi="Arial" w:cs="Arial"/>
      <w:b/>
      <w:bCs/>
      <w:i/>
      <w:iCs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3F5CDF"/>
    <w:rPr>
      <w:rFonts w:ascii="Arial" w:eastAsia="Arial" w:hAnsi="Arial" w:cs="Arial"/>
      <w:i/>
      <w:iCs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3F5CDF"/>
    <w:rPr>
      <w:rFonts w:ascii="Arial" w:eastAsia="Arial" w:hAnsi="Arial" w:cs="Arial"/>
      <w:i/>
      <w:iCs/>
      <w:sz w:val="21"/>
      <w:szCs w:val="21"/>
      <w:lang w:eastAsia="en-GB"/>
    </w:rPr>
  </w:style>
  <w:style w:type="paragraph" w:styleId="NoSpacing">
    <w:name w:val="No Spacing"/>
    <w:uiPriority w:val="1"/>
    <w:qFormat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F5CDF"/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F5CDF"/>
  </w:style>
  <w:style w:type="paragraph" w:styleId="Quote">
    <w:name w:val="Quote"/>
    <w:basedOn w:val="Normal"/>
    <w:next w:val="Normal"/>
    <w:link w:val="QuoteChar"/>
    <w:uiPriority w:val="29"/>
    <w:qFormat/>
    <w:rsid w:val="003F5CDF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F5CDF"/>
    <w:rPr>
      <w:rFonts w:ascii="Calibri" w:eastAsia="Calibri" w:hAnsi="Calibri" w:cs="Calibri"/>
      <w:i/>
      <w:sz w:val="24"/>
      <w:szCs w:val="24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CD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CDF"/>
    <w:rPr>
      <w:rFonts w:ascii="Calibri" w:eastAsia="Calibri" w:hAnsi="Calibri" w:cs="Calibri"/>
      <w:i/>
      <w:sz w:val="24"/>
      <w:szCs w:val="24"/>
      <w:shd w:val="clear" w:color="auto" w:fill="F2F2F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F5CDF"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CDF"/>
    <w:rPr>
      <w:rFonts w:ascii="Calibri" w:eastAsia="Calibri" w:hAnsi="Calibri" w:cs="Calibri"/>
      <w:sz w:val="24"/>
      <w:szCs w:val="24"/>
      <w:lang w:eastAsia="en-GB"/>
    </w:rPr>
  </w:style>
  <w:style w:type="paragraph" w:styleId="Footer">
    <w:name w:val="footer"/>
    <w:basedOn w:val="Normal"/>
    <w:link w:val="FooterChar1"/>
    <w:uiPriority w:val="99"/>
    <w:unhideWhenUsed/>
    <w:rsid w:val="003F5CDF"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uiPriority w:val="99"/>
    <w:rsid w:val="003F5CDF"/>
    <w:rPr>
      <w:rFonts w:ascii="Calibri" w:eastAsia="Calibri" w:hAnsi="Calibri" w:cs="Calibri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5CDF"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  <w:rsid w:val="003F5CDF"/>
    <w:rPr>
      <w:rFonts w:ascii="Calibri" w:eastAsia="Calibri" w:hAnsi="Calibri" w:cs="Calibri"/>
      <w:sz w:val="24"/>
      <w:szCs w:val="24"/>
      <w:lang w:eastAsia="en-GB"/>
    </w:rPr>
  </w:style>
  <w:style w:type="table" w:styleId="TableGridLight">
    <w:name w:val="Grid Table Light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sid w:val="003F5CDF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5CDF"/>
    <w:pPr>
      <w:spacing w:after="4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5CDF"/>
    <w:rPr>
      <w:rFonts w:ascii="Calibri" w:eastAsia="Calibri" w:hAnsi="Calibri" w:cs="Calibri"/>
      <w:sz w:val="18"/>
      <w:szCs w:val="24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3F5CD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F5CDF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5CDF"/>
    <w:rPr>
      <w:rFonts w:ascii="Calibri" w:eastAsia="Calibri" w:hAnsi="Calibri" w:cs="Calibri"/>
      <w:sz w:val="20"/>
      <w:szCs w:val="24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3F5CDF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3F5CDF"/>
    <w:pPr>
      <w:spacing w:after="57"/>
    </w:pPr>
  </w:style>
  <w:style w:type="paragraph" w:styleId="TOC2">
    <w:name w:val="toc 2"/>
    <w:basedOn w:val="Normal"/>
    <w:next w:val="Normal"/>
    <w:uiPriority w:val="39"/>
    <w:unhideWhenUsed/>
    <w:rsid w:val="003F5CDF"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rsid w:val="003F5CDF"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rsid w:val="003F5CDF"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rsid w:val="003F5CDF"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rsid w:val="003F5CDF"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rsid w:val="003F5CDF"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rsid w:val="003F5CDF"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rsid w:val="003F5CDF"/>
    <w:pPr>
      <w:spacing w:after="57"/>
      <w:ind w:left="2268"/>
    </w:pPr>
  </w:style>
  <w:style w:type="paragraph" w:styleId="TOCHeading">
    <w:name w:val="TOC Heading"/>
    <w:uiPriority w:val="39"/>
    <w:unhideWhenUsed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3F5CDF"/>
  </w:style>
  <w:style w:type="paragraph" w:styleId="Title">
    <w:name w:val="Title"/>
    <w:basedOn w:val="Normal"/>
    <w:next w:val="Normal"/>
    <w:link w:val="TitleChar"/>
    <w:uiPriority w:val="10"/>
    <w:qFormat/>
    <w:rsid w:val="003F5CDF"/>
    <w:pPr>
      <w:keepNext/>
      <w:keepLines/>
      <w:spacing w:before="480" w:after="120"/>
    </w:pPr>
    <w:rPr>
      <w:rFonts w:asciiTheme="minorHAnsi" w:eastAsiaTheme="minorHAnsi" w:hAnsiTheme="minorHAnsi" w:cstheme="minorBidi"/>
      <w:sz w:val="48"/>
      <w:szCs w:val="48"/>
      <w:lang w:eastAsia="en-US"/>
    </w:rPr>
  </w:style>
  <w:style w:type="character" w:customStyle="1" w:styleId="TitleChar1">
    <w:name w:val="Title Char1"/>
    <w:basedOn w:val="DefaultParagraphFont"/>
    <w:uiPriority w:val="10"/>
    <w:rsid w:val="003F5CD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CDF"/>
    <w:pPr>
      <w:keepNext/>
      <w:keepLines/>
      <w:spacing w:before="360" w:after="8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ubtitleChar1">
    <w:name w:val="Subtitle Char1"/>
    <w:basedOn w:val="DefaultParagraphFont"/>
    <w:uiPriority w:val="11"/>
    <w:rsid w:val="003F5CDF"/>
    <w:rPr>
      <w:rFonts w:eastAsiaTheme="minorEastAsia"/>
      <w:color w:val="5A5A5A" w:themeColor="text1" w:themeTint="A5"/>
      <w:spacing w:val="15"/>
      <w:lang w:eastAsia="en-GB"/>
    </w:rPr>
  </w:style>
  <w:style w:type="table" w:customStyle="1" w:styleId="StGen0">
    <w:name w:val="StGen0"/>
    <w:basedOn w:val="TableNormal"/>
    <w:rsid w:val="003F5CDF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</w:tblPr>
  </w:style>
  <w:style w:type="table" w:customStyle="1" w:styleId="StGen1">
    <w:name w:val="StGen1"/>
    <w:basedOn w:val="TableNormal"/>
    <w:rsid w:val="003F5CDF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</w:tblPr>
  </w:style>
  <w:style w:type="table" w:customStyle="1" w:styleId="StGen2">
    <w:name w:val="StGen2"/>
    <w:basedOn w:val="TableNormal"/>
    <w:rsid w:val="003F5CDF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StGen3">
    <w:name w:val="StGen3"/>
    <w:basedOn w:val="TableNormal"/>
    <w:rsid w:val="003F5CDF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</w:tblPr>
  </w:style>
  <w:style w:type="table" w:customStyle="1" w:styleId="StGen4">
    <w:name w:val="StGen4"/>
    <w:basedOn w:val="TableNormal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5">
    <w:name w:val="StGen5"/>
    <w:basedOn w:val="TableNormal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StGen6">
    <w:name w:val="StGen6"/>
    <w:basedOn w:val="TableNormal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StGen7">
    <w:name w:val="StGen7"/>
    <w:basedOn w:val="TableNormal"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StGen8">
    <w:name w:val="StGen8"/>
    <w:basedOn w:val="TableNormal"/>
    <w:rsid w:val="003F5CDF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F5C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CDF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5C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C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CDF"/>
    <w:rPr>
      <w:rFonts w:ascii="Times New Roman" w:eastAsia="Calibri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3F5CD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3F5CD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CDF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3F5CDF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F5CDF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CDF"/>
    <w:rPr>
      <w:rFonts w:ascii="Calibri" w:eastAsia="Calibri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F5CDF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F5CDF"/>
    <w:rPr>
      <w:rFonts w:ascii="Calibri" w:eastAsia="Calibri" w:hAnsi="Calibri" w:cs="Calibri"/>
      <w:noProof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F5CD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062</Words>
  <Characters>11754</Characters>
  <Application>Microsoft Office Word</Application>
  <DocSecurity>0</DocSecurity>
  <Lines>97</Lines>
  <Paragraphs>27</Paragraphs>
  <ScaleCrop>false</ScaleCrop>
  <Company/>
  <LinksUpToDate>false</LinksUpToDate>
  <CharactersWithSpaces>1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, Amy</dc:creator>
  <cp:keywords/>
  <dc:description/>
  <cp:lastModifiedBy>Roll, Amy</cp:lastModifiedBy>
  <cp:revision>4</cp:revision>
  <dcterms:created xsi:type="dcterms:W3CDTF">2023-01-29T13:19:00Z</dcterms:created>
  <dcterms:modified xsi:type="dcterms:W3CDTF">2023-12-04T18:24:00Z</dcterms:modified>
</cp:coreProperties>
</file>